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534D2" w14:textId="6D5491F8" w:rsidR="007115E6" w:rsidRPr="00E80F35" w:rsidRDefault="007115E6" w:rsidP="00E80F35">
      <w:pPr>
        <w:pStyle w:val="aa"/>
        <w:rPr>
          <w:rFonts w:hint="eastAsia"/>
        </w:rPr>
      </w:pPr>
      <w:bookmarkStart w:id="0" w:name="_Hlk136544905"/>
      <w:r w:rsidRPr="00E80F3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E80F35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6A4F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385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6A3858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c</w:t>
      </w:r>
      <w:r w:rsidR="006A4F0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mposition and nutrient levels of the diets (as-fed basis, %)</w:t>
      </w:r>
      <w:r w:rsidR="00A43256" w:rsidRPr="00A4325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1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2764"/>
        <w:gridCol w:w="2764"/>
      </w:tblGrid>
      <w:tr w:rsidR="007115E6" w:rsidRPr="00AC52A5" w14:paraId="04EB1E40" w14:textId="77777777" w:rsidTr="00746496">
        <w:trPr>
          <w:trHeight w:hRule="exact" w:val="340"/>
        </w:trPr>
        <w:tc>
          <w:tcPr>
            <w:tcW w:w="2778" w:type="dxa"/>
            <w:vMerge w:val="restart"/>
            <w:tcBorders>
              <w:top w:val="single" w:sz="4" w:space="0" w:color="auto"/>
            </w:tcBorders>
            <w:vAlign w:val="center"/>
          </w:tcPr>
          <w:p w14:paraId="6BB82F02" w14:textId="77777777" w:rsidR="007115E6" w:rsidRPr="00AC52A5" w:rsidRDefault="007115E6" w:rsidP="0048748F">
            <w:pPr>
              <w:spacing w:after="12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F04DF3" w14:textId="56D7E878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iets</w:t>
            </w:r>
            <w:r w:rsidR="00A43256" w:rsidRPr="00A43256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</w:tr>
      <w:tr w:rsidR="007115E6" w:rsidRPr="00AC52A5" w14:paraId="21DDAA2A" w14:textId="77777777" w:rsidTr="00746496">
        <w:trPr>
          <w:trHeight w:hRule="exact" w:val="340"/>
        </w:trPr>
        <w:tc>
          <w:tcPr>
            <w:tcW w:w="2778" w:type="dxa"/>
            <w:vMerge/>
            <w:tcBorders>
              <w:bottom w:val="single" w:sz="4" w:space="0" w:color="auto"/>
            </w:tcBorders>
          </w:tcPr>
          <w:p w14:paraId="4AF42EDA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14B6447A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CON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2F6DC9A6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o</w:t>
            </w:r>
          </w:p>
        </w:tc>
      </w:tr>
      <w:tr w:rsidR="007115E6" w:rsidRPr="00AC52A5" w14:paraId="2D79AF96" w14:textId="77777777" w:rsidTr="00746496">
        <w:trPr>
          <w:trHeight w:hRule="exact" w:val="340"/>
        </w:trPr>
        <w:tc>
          <w:tcPr>
            <w:tcW w:w="2778" w:type="dxa"/>
            <w:tcBorders>
              <w:top w:val="single" w:sz="4" w:space="0" w:color="auto"/>
            </w:tcBorders>
          </w:tcPr>
          <w:p w14:paraId="4FD5E453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ngredients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5BA5208A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68DE268C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115E6" w:rsidRPr="00AC52A5" w14:paraId="1D08DB4E" w14:textId="77777777" w:rsidTr="00746496">
        <w:trPr>
          <w:trHeight w:hRule="exact" w:val="340"/>
        </w:trPr>
        <w:tc>
          <w:tcPr>
            <w:tcW w:w="2778" w:type="dxa"/>
          </w:tcPr>
          <w:p w14:paraId="3051E875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2764" w:type="dxa"/>
          </w:tcPr>
          <w:p w14:paraId="514F979C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.08</w:t>
            </w:r>
          </w:p>
        </w:tc>
        <w:tc>
          <w:tcPr>
            <w:tcW w:w="2764" w:type="dxa"/>
          </w:tcPr>
          <w:p w14:paraId="757823F8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.04</w:t>
            </w:r>
          </w:p>
        </w:tc>
      </w:tr>
      <w:tr w:rsidR="007115E6" w:rsidRPr="00AC52A5" w14:paraId="47C8942B" w14:textId="77777777" w:rsidTr="00746496">
        <w:trPr>
          <w:trHeight w:hRule="exact" w:val="340"/>
        </w:trPr>
        <w:tc>
          <w:tcPr>
            <w:tcW w:w="2778" w:type="dxa"/>
          </w:tcPr>
          <w:p w14:paraId="77D1FCB3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sz w:val="24"/>
                <w:szCs w:val="24"/>
              </w:rPr>
              <w:t>Soybean meal (43%)</w:t>
            </w:r>
          </w:p>
        </w:tc>
        <w:tc>
          <w:tcPr>
            <w:tcW w:w="2764" w:type="dxa"/>
          </w:tcPr>
          <w:p w14:paraId="4DD8562A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.39</w:t>
            </w:r>
          </w:p>
        </w:tc>
        <w:tc>
          <w:tcPr>
            <w:tcW w:w="2764" w:type="dxa"/>
          </w:tcPr>
          <w:p w14:paraId="7F6E5BE6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.37</w:t>
            </w:r>
          </w:p>
        </w:tc>
      </w:tr>
      <w:tr w:rsidR="007115E6" w:rsidRPr="00AC52A5" w14:paraId="7B975846" w14:textId="77777777" w:rsidTr="00746496">
        <w:trPr>
          <w:trHeight w:hRule="exact" w:val="340"/>
        </w:trPr>
        <w:tc>
          <w:tcPr>
            <w:tcW w:w="2778" w:type="dxa"/>
          </w:tcPr>
          <w:p w14:paraId="74E91B25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sz w:val="24"/>
                <w:szCs w:val="24"/>
              </w:rPr>
              <w:t>Barley</w:t>
            </w:r>
          </w:p>
        </w:tc>
        <w:tc>
          <w:tcPr>
            <w:tcW w:w="2764" w:type="dxa"/>
          </w:tcPr>
          <w:p w14:paraId="2DC35F5E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.81</w:t>
            </w:r>
          </w:p>
        </w:tc>
        <w:tc>
          <w:tcPr>
            <w:tcW w:w="2764" w:type="dxa"/>
          </w:tcPr>
          <w:p w14:paraId="3B2E559E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.78</w:t>
            </w:r>
          </w:p>
        </w:tc>
      </w:tr>
      <w:tr w:rsidR="007115E6" w:rsidRPr="00AC52A5" w14:paraId="3A770BAA" w14:textId="77777777" w:rsidTr="00746496">
        <w:trPr>
          <w:trHeight w:hRule="exact" w:val="340"/>
        </w:trPr>
        <w:tc>
          <w:tcPr>
            <w:tcW w:w="2778" w:type="dxa"/>
          </w:tcPr>
          <w:p w14:paraId="78227960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sz w:val="24"/>
                <w:szCs w:val="24"/>
              </w:rPr>
              <w:t>Sorghum</w:t>
            </w:r>
          </w:p>
        </w:tc>
        <w:tc>
          <w:tcPr>
            <w:tcW w:w="2764" w:type="dxa"/>
          </w:tcPr>
          <w:p w14:paraId="5D975321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92</w:t>
            </w:r>
          </w:p>
        </w:tc>
        <w:tc>
          <w:tcPr>
            <w:tcW w:w="2764" w:type="dxa"/>
          </w:tcPr>
          <w:p w14:paraId="115D118D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91</w:t>
            </w:r>
          </w:p>
        </w:tc>
      </w:tr>
      <w:tr w:rsidR="007115E6" w:rsidRPr="00AC52A5" w14:paraId="069B9AEA" w14:textId="77777777" w:rsidTr="00746496">
        <w:trPr>
          <w:trHeight w:hRule="exact" w:val="340"/>
        </w:trPr>
        <w:tc>
          <w:tcPr>
            <w:tcW w:w="2778" w:type="dxa"/>
          </w:tcPr>
          <w:p w14:paraId="04075081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sz w:val="24"/>
                <w:szCs w:val="24"/>
              </w:rPr>
              <w:t>Wheat bran</w:t>
            </w:r>
          </w:p>
        </w:tc>
        <w:tc>
          <w:tcPr>
            <w:tcW w:w="2764" w:type="dxa"/>
          </w:tcPr>
          <w:p w14:paraId="27A80CE0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92</w:t>
            </w:r>
          </w:p>
        </w:tc>
        <w:tc>
          <w:tcPr>
            <w:tcW w:w="2764" w:type="dxa"/>
          </w:tcPr>
          <w:p w14:paraId="7502C710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91</w:t>
            </w:r>
          </w:p>
        </w:tc>
      </w:tr>
      <w:tr w:rsidR="007115E6" w:rsidRPr="00AC52A5" w14:paraId="08D0411D" w14:textId="77777777" w:rsidTr="00746496">
        <w:trPr>
          <w:trHeight w:hRule="exact" w:val="340"/>
        </w:trPr>
        <w:tc>
          <w:tcPr>
            <w:tcW w:w="2778" w:type="dxa"/>
          </w:tcPr>
          <w:p w14:paraId="1A92BE47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sz w:val="24"/>
                <w:szCs w:val="24"/>
              </w:rPr>
              <w:t>Soybean husk</w:t>
            </w:r>
          </w:p>
        </w:tc>
        <w:tc>
          <w:tcPr>
            <w:tcW w:w="2764" w:type="dxa"/>
          </w:tcPr>
          <w:p w14:paraId="0A9A7746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95</w:t>
            </w:r>
          </w:p>
        </w:tc>
        <w:tc>
          <w:tcPr>
            <w:tcW w:w="2764" w:type="dxa"/>
          </w:tcPr>
          <w:p w14:paraId="62DE64DC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95</w:t>
            </w:r>
          </w:p>
        </w:tc>
      </w:tr>
      <w:tr w:rsidR="007115E6" w:rsidRPr="00AC52A5" w14:paraId="66A7A994" w14:textId="77777777" w:rsidTr="00746496">
        <w:trPr>
          <w:trHeight w:hRule="exact" w:val="340"/>
        </w:trPr>
        <w:tc>
          <w:tcPr>
            <w:tcW w:w="2778" w:type="dxa"/>
          </w:tcPr>
          <w:p w14:paraId="385EAC4F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sz w:val="24"/>
                <w:szCs w:val="24"/>
              </w:rPr>
              <w:t>Soybean oil</w:t>
            </w:r>
          </w:p>
        </w:tc>
        <w:tc>
          <w:tcPr>
            <w:tcW w:w="2764" w:type="dxa"/>
          </w:tcPr>
          <w:p w14:paraId="23052413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9</w:t>
            </w:r>
          </w:p>
        </w:tc>
        <w:tc>
          <w:tcPr>
            <w:tcW w:w="2764" w:type="dxa"/>
          </w:tcPr>
          <w:p w14:paraId="1745AA6C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9</w:t>
            </w:r>
          </w:p>
        </w:tc>
      </w:tr>
      <w:tr w:rsidR="007115E6" w:rsidRPr="00AC52A5" w14:paraId="130DB046" w14:textId="77777777" w:rsidTr="00746496">
        <w:trPr>
          <w:trHeight w:hRule="exact" w:val="340"/>
        </w:trPr>
        <w:tc>
          <w:tcPr>
            <w:tcW w:w="2778" w:type="dxa"/>
          </w:tcPr>
          <w:p w14:paraId="49218362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sz w:val="24"/>
                <w:szCs w:val="24"/>
              </w:rPr>
              <w:t>Mildewcide (50%)</w:t>
            </w:r>
          </w:p>
        </w:tc>
        <w:tc>
          <w:tcPr>
            <w:tcW w:w="2764" w:type="dxa"/>
          </w:tcPr>
          <w:p w14:paraId="25BA20AB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0</w:t>
            </w:r>
          </w:p>
        </w:tc>
        <w:tc>
          <w:tcPr>
            <w:tcW w:w="2764" w:type="dxa"/>
          </w:tcPr>
          <w:p w14:paraId="70840055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0</w:t>
            </w:r>
          </w:p>
        </w:tc>
      </w:tr>
      <w:tr w:rsidR="007115E6" w:rsidRPr="00AC52A5" w14:paraId="6D4F43BE" w14:textId="77777777" w:rsidTr="00746496">
        <w:trPr>
          <w:trHeight w:hRule="exact" w:val="340"/>
        </w:trPr>
        <w:tc>
          <w:tcPr>
            <w:tcW w:w="2778" w:type="dxa"/>
          </w:tcPr>
          <w:p w14:paraId="0F30166B" w14:textId="3A8D510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sz w:val="24"/>
                <w:szCs w:val="24"/>
              </w:rPr>
              <w:t>Premix</w:t>
            </w:r>
            <w:r w:rsidR="00A43256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764" w:type="dxa"/>
          </w:tcPr>
          <w:p w14:paraId="42D8C80F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96</w:t>
            </w:r>
          </w:p>
        </w:tc>
        <w:tc>
          <w:tcPr>
            <w:tcW w:w="2764" w:type="dxa"/>
          </w:tcPr>
          <w:p w14:paraId="117FC257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96</w:t>
            </w:r>
          </w:p>
        </w:tc>
      </w:tr>
      <w:tr w:rsidR="007115E6" w:rsidRPr="00AC52A5" w14:paraId="70BE513E" w14:textId="77777777" w:rsidTr="00746496">
        <w:trPr>
          <w:trHeight w:hRule="exact" w:val="340"/>
        </w:trPr>
        <w:tc>
          <w:tcPr>
            <w:tcW w:w="2778" w:type="dxa"/>
          </w:tcPr>
          <w:p w14:paraId="14E6BC73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sz w:val="24"/>
                <w:szCs w:val="24"/>
              </w:rPr>
              <w:t>Additional alanine</w:t>
            </w:r>
          </w:p>
        </w:tc>
        <w:tc>
          <w:tcPr>
            <w:tcW w:w="2764" w:type="dxa"/>
          </w:tcPr>
          <w:p w14:paraId="72D834F5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8</w:t>
            </w:r>
          </w:p>
        </w:tc>
        <w:tc>
          <w:tcPr>
            <w:tcW w:w="2764" w:type="dxa"/>
          </w:tcPr>
          <w:p w14:paraId="6B748925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9</w:t>
            </w:r>
          </w:p>
        </w:tc>
      </w:tr>
      <w:tr w:rsidR="007115E6" w:rsidRPr="00AC52A5" w14:paraId="43DFFD73" w14:textId="77777777" w:rsidTr="00746496">
        <w:trPr>
          <w:trHeight w:hRule="exact" w:val="340"/>
        </w:trPr>
        <w:tc>
          <w:tcPr>
            <w:tcW w:w="2778" w:type="dxa"/>
          </w:tcPr>
          <w:p w14:paraId="503F9AA7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sz w:val="24"/>
                <w:szCs w:val="24"/>
              </w:rPr>
              <w:t>Additional proline</w:t>
            </w:r>
          </w:p>
        </w:tc>
        <w:tc>
          <w:tcPr>
            <w:tcW w:w="2764" w:type="dxa"/>
          </w:tcPr>
          <w:p w14:paraId="331CDE7F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64" w:type="dxa"/>
          </w:tcPr>
          <w:p w14:paraId="75908234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0</w:t>
            </w:r>
          </w:p>
        </w:tc>
      </w:tr>
      <w:tr w:rsidR="007115E6" w:rsidRPr="00AC52A5" w14:paraId="7A7BB6DB" w14:textId="77777777" w:rsidTr="00746496">
        <w:trPr>
          <w:trHeight w:hRule="exact" w:val="340"/>
        </w:trPr>
        <w:tc>
          <w:tcPr>
            <w:tcW w:w="2778" w:type="dxa"/>
          </w:tcPr>
          <w:p w14:paraId="030B08A9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764" w:type="dxa"/>
          </w:tcPr>
          <w:p w14:paraId="5957F3BD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0.00</w:t>
            </w:r>
          </w:p>
        </w:tc>
        <w:tc>
          <w:tcPr>
            <w:tcW w:w="2764" w:type="dxa"/>
          </w:tcPr>
          <w:p w14:paraId="1E2E8A48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0.00</w:t>
            </w:r>
          </w:p>
        </w:tc>
      </w:tr>
      <w:tr w:rsidR="00746496" w:rsidRPr="00AC52A5" w14:paraId="58837C37" w14:textId="77777777" w:rsidTr="00BD2876">
        <w:trPr>
          <w:trHeight w:hRule="exact" w:val="340"/>
        </w:trPr>
        <w:tc>
          <w:tcPr>
            <w:tcW w:w="8306" w:type="dxa"/>
            <w:gridSpan w:val="3"/>
          </w:tcPr>
          <w:p w14:paraId="783D08B2" w14:textId="38FA0BB6" w:rsidR="00746496" w:rsidRPr="00AC52A5" w:rsidRDefault="00746496" w:rsidP="0074649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alculated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AC52A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utrient levels</w:t>
            </w:r>
            <w:r w:rsidR="00A43256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</w:tc>
      </w:tr>
      <w:tr w:rsidR="007115E6" w:rsidRPr="00AC52A5" w14:paraId="314A01F2" w14:textId="77777777" w:rsidTr="00746496">
        <w:trPr>
          <w:trHeight w:hRule="exact" w:val="340"/>
        </w:trPr>
        <w:tc>
          <w:tcPr>
            <w:tcW w:w="2778" w:type="dxa"/>
          </w:tcPr>
          <w:p w14:paraId="47412505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sz w:val="24"/>
                <w:szCs w:val="24"/>
              </w:rPr>
              <w:t>Dry matter</w:t>
            </w:r>
          </w:p>
        </w:tc>
        <w:tc>
          <w:tcPr>
            <w:tcW w:w="2764" w:type="dxa"/>
          </w:tcPr>
          <w:p w14:paraId="2935FEE5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8.72</w:t>
            </w:r>
          </w:p>
        </w:tc>
        <w:tc>
          <w:tcPr>
            <w:tcW w:w="2764" w:type="dxa"/>
          </w:tcPr>
          <w:p w14:paraId="17805503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8.62</w:t>
            </w:r>
          </w:p>
        </w:tc>
      </w:tr>
      <w:tr w:rsidR="007115E6" w:rsidRPr="00AC52A5" w14:paraId="08567A26" w14:textId="77777777" w:rsidTr="00746496">
        <w:trPr>
          <w:trHeight w:hRule="exact" w:val="340"/>
        </w:trPr>
        <w:tc>
          <w:tcPr>
            <w:tcW w:w="2778" w:type="dxa"/>
          </w:tcPr>
          <w:p w14:paraId="7F39810B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sz w:val="24"/>
                <w:szCs w:val="24"/>
              </w:rPr>
              <w:t>Crude protein</w:t>
            </w:r>
          </w:p>
        </w:tc>
        <w:tc>
          <w:tcPr>
            <w:tcW w:w="2764" w:type="dxa"/>
          </w:tcPr>
          <w:p w14:paraId="5C1884EC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.55</w:t>
            </w:r>
          </w:p>
        </w:tc>
        <w:tc>
          <w:tcPr>
            <w:tcW w:w="2764" w:type="dxa"/>
          </w:tcPr>
          <w:p w14:paraId="33B02A60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.53</w:t>
            </w:r>
          </w:p>
        </w:tc>
      </w:tr>
      <w:tr w:rsidR="007115E6" w:rsidRPr="00AC52A5" w14:paraId="01FA1198" w14:textId="77777777" w:rsidTr="00746496">
        <w:trPr>
          <w:trHeight w:hRule="exact" w:val="340"/>
        </w:trPr>
        <w:tc>
          <w:tcPr>
            <w:tcW w:w="2778" w:type="dxa"/>
          </w:tcPr>
          <w:p w14:paraId="7898AC0A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sz w:val="24"/>
                <w:szCs w:val="24"/>
              </w:rPr>
              <w:t>Crude fiber</w:t>
            </w:r>
          </w:p>
        </w:tc>
        <w:tc>
          <w:tcPr>
            <w:tcW w:w="2764" w:type="dxa"/>
          </w:tcPr>
          <w:p w14:paraId="140CEA3B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40</w:t>
            </w:r>
          </w:p>
        </w:tc>
        <w:tc>
          <w:tcPr>
            <w:tcW w:w="2764" w:type="dxa"/>
          </w:tcPr>
          <w:p w14:paraId="4E8290CE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40</w:t>
            </w:r>
          </w:p>
        </w:tc>
      </w:tr>
      <w:tr w:rsidR="007115E6" w:rsidRPr="00AC52A5" w14:paraId="134C7404" w14:textId="77777777" w:rsidTr="00746496">
        <w:trPr>
          <w:trHeight w:hRule="exact" w:val="340"/>
        </w:trPr>
        <w:tc>
          <w:tcPr>
            <w:tcW w:w="2778" w:type="dxa"/>
          </w:tcPr>
          <w:p w14:paraId="7181B721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sz w:val="24"/>
                <w:szCs w:val="24"/>
              </w:rPr>
              <w:t>Crude fat</w:t>
            </w:r>
          </w:p>
        </w:tc>
        <w:tc>
          <w:tcPr>
            <w:tcW w:w="2764" w:type="dxa"/>
          </w:tcPr>
          <w:p w14:paraId="185B4EB3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55</w:t>
            </w:r>
          </w:p>
        </w:tc>
        <w:tc>
          <w:tcPr>
            <w:tcW w:w="2764" w:type="dxa"/>
          </w:tcPr>
          <w:p w14:paraId="01E6EE31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55</w:t>
            </w:r>
          </w:p>
        </w:tc>
      </w:tr>
      <w:tr w:rsidR="007115E6" w:rsidRPr="00AC52A5" w14:paraId="476C5EA8" w14:textId="77777777" w:rsidTr="00746496">
        <w:trPr>
          <w:trHeight w:hRule="exact" w:val="340"/>
        </w:trPr>
        <w:tc>
          <w:tcPr>
            <w:tcW w:w="2778" w:type="dxa"/>
          </w:tcPr>
          <w:p w14:paraId="770B895B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sz w:val="24"/>
                <w:szCs w:val="24"/>
              </w:rPr>
              <w:t>Neutral detergent fiber</w:t>
            </w:r>
          </w:p>
        </w:tc>
        <w:tc>
          <w:tcPr>
            <w:tcW w:w="2764" w:type="dxa"/>
          </w:tcPr>
          <w:p w14:paraId="10A158FB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.77</w:t>
            </w:r>
          </w:p>
        </w:tc>
        <w:tc>
          <w:tcPr>
            <w:tcW w:w="2764" w:type="dxa"/>
          </w:tcPr>
          <w:p w14:paraId="18DF3E79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.75</w:t>
            </w:r>
          </w:p>
        </w:tc>
      </w:tr>
      <w:tr w:rsidR="007115E6" w:rsidRPr="00AC52A5" w14:paraId="32F8CA30" w14:textId="77777777" w:rsidTr="00746496">
        <w:trPr>
          <w:trHeight w:hRule="exact" w:val="340"/>
        </w:trPr>
        <w:tc>
          <w:tcPr>
            <w:tcW w:w="2778" w:type="dxa"/>
          </w:tcPr>
          <w:p w14:paraId="23781D70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sz w:val="24"/>
                <w:szCs w:val="24"/>
              </w:rPr>
              <w:t>Net energy, kcal/kg</w:t>
            </w:r>
          </w:p>
        </w:tc>
        <w:tc>
          <w:tcPr>
            <w:tcW w:w="2764" w:type="dxa"/>
          </w:tcPr>
          <w:p w14:paraId="520E1353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59.54</w:t>
            </w:r>
          </w:p>
        </w:tc>
        <w:tc>
          <w:tcPr>
            <w:tcW w:w="2764" w:type="dxa"/>
          </w:tcPr>
          <w:p w14:paraId="0108357E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56.87</w:t>
            </w:r>
          </w:p>
        </w:tc>
      </w:tr>
      <w:tr w:rsidR="007115E6" w:rsidRPr="00AC52A5" w14:paraId="37C004CB" w14:textId="77777777" w:rsidTr="00746496">
        <w:trPr>
          <w:trHeight w:hRule="exact" w:val="340"/>
        </w:trPr>
        <w:tc>
          <w:tcPr>
            <w:tcW w:w="2778" w:type="dxa"/>
          </w:tcPr>
          <w:p w14:paraId="0D715BBF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sz w:val="24"/>
                <w:szCs w:val="24"/>
              </w:rPr>
              <w:t>Starch</w:t>
            </w:r>
          </w:p>
        </w:tc>
        <w:tc>
          <w:tcPr>
            <w:tcW w:w="2764" w:type="dxa"/>
          </w:tcPr>
          <w:p w14:paraId="50D9783A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.17</w:t>
            </w:r>
          </w:p>
        </w:tc>
        <w:tc>
          <w:tcPr>
            <w:tcW w:w="2764" w:type="dxa"/>
          </w:tcPr>
          <w:p w14:paraId="41E6365A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.12</w:t>
            </w:r>
          </w:p>
        </w:tc>
      </w:tr>
      <w:tr w:rsidR="007115E6" w:rsidRPr="00AC52A5" w14:paraId="2B64A0B2" w14:textId="77777777" w:rsidTr="00746496">
        <w:trPr>
          <w:trHeight w:hRule="exact" w:val="340"/>
        </w:trPr>
        <w:tc>
          <w:tcPr>
            <w:tcW w:w="2778" w:type="dxa"/>
          </w:tcPr>
          <w:p w14:paraId="5C84C160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sz w:val="24"/>
                <w:szCs w:val="24"/>
              </w:rPr>
              <w:t>Lysine</w:t>
            </w:r>
          </w:p>
        </w:tc>
        <w:tc>
          <w:tcPr>
            <w:tcW w:w="2764" w:type="dxa"/>
          </w:tcPr>
          <w:p w14:paraId="6BFB73B6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1</w:t>
            </w:r>
          </w:p>
        </w:tc>
        <w:tc>
          <w:tcPr>
            <w:tcW w:w="2764" w:type="dxa"/>
          </w:tcPr>
          <w:p w14:paraId="28930647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1</w:t>
            </w:r>
          </w:p>
        </w:tc>
      </w:tr>
      <w:tr w:rsidR="007115E6" w:rsidRPr="00AC52A5" w14:paraId="3C17C815" w14:textId="77777777" w:rsidTr="00746496">
        <w:trPr>
          <w:trHeight w:hRule="exact" w:val="340"/>
        </w:trPr>
        <w:tc>
          <w:tcPr>
            <w:tcW w:w="2778" w:type="dxa"/>
          </w:tcPr>
          <w:p w14:paraId="4E758A68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2764" w:type="dxa"/>
          </w:tcPr>
          <w:p w14:paraId="0E4B8509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4</w:t>
            </w:r>
          </w:p>
        </w:tc>
        <w:tc>
          <w:tcPr>
            <w:tcW w:w="2764" w:type="dxa"/>
          </w:tcPr>
          <w:p w14:paraId="023B682A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4</w:t>
            </w:r>
          </w:p>
        </w:tc>
      </w:tr>
      <w:tr w:rsidR="007115E6" w:rsidRPr="00AC52A5" w14:paraId="4BF91300" w14:textId="77777777" w:rsidTr="00746496">
        <w:trPr>
          <w:trHeight w:hRule="exact" w:val="340"/>
        </w:trPr>
        <w:tc>
          <w:tcPr>
            <w:tcW w:w="2778" w:type="dxa"/>
          </w:tcPr>
          <w:p w14:paraId="7763A9A4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2764" w:type="dxa"/>
          </w:tcPr>
          <w:p w14:paraId="456FEB85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5</w:t>
            </w:r>
          </w:p>
        </w:tc>
        <w:tc>
          <w:tcPr>
            <w:tcW w:w="2764" w:type="dxa"/>
          </w:tcPr>
          <w:p w14:paraId="71AB195E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4</w:t>
            </w:r>
          </w:p>
        </w:tc>
      </w:tr>
      <w:tr w:rsidR="007115E6" w:rsidRPr="00AC52A5" w14:paraId="0BD91EA9" w14:textId="77777777" w:rsidTr="00746496">
        <w:trPr>
          <w:trHeight w:hRule="exact" w:val="340"/>
        </w:trPr>
        <w:tc>
          <w:tcPr>
            <w:tcW w:w="2778" w:type="dxa"/>
          </w:tcPr>
          <w:p w14:paraId="2D5AB78D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sz w:val="24"/>
                <w:szCs w:val="24"/>
              </w:rPr>
              <w:t>Tryptophan</w:t>
            </w:r>
          </w:p>
        </w:tc>
        <w:tc>
          <w:tcPr>
            <w:tcW w:w="2764" w:type="dxa"/>
          </w:tcPr>
          <w:p w14:paraId="0C4059D1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6</w:t>
            </w:r>
          </w:p>
        </w:tc>
        <w:tc>
          <w:tcPr>
            <w:tcW w:w="2764" w:type="dxa"/>
          </w:tcPr>
          <w:p w14:paraId="1BC2663E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6</w:t>
            </w:r>
          </w:p>
        </w:tc>
      </w:tr>
      <w:tr w:rsidR="007115E6" w:rsidRPr="00AC52A5" w14:paraId="12CC9595" w14:textId="77777777" w:rsidTr="00746496">
        <w:trPr>
          <w:trHeight w:hRule="exact" w:val="340"/>
        </w:trPr>
        <w:tc>
          <w:tcPr>
            <w:tcW w:w="2778" w:type="dxa"/>
          </w:tcPr>
          <w:p w14:paraId="2379ED79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sz w:val="24"/>
                <w:szCs w:val="24"/>
              </w:rPr>
              <w:t>Total proline</w:t>
            </w:r>
          </w:p>
        </w:tc>
        <w:tc>
          <w:tcPr>
            <w:tcW w:w="2764" w:type="dxa"/>
          </w:tcPr>
          <w:p w14:paraId="1797F7A7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9</w:t>
            </w:r>
          </w:p>
        </w:tc>
        <w:tc>
          <w:tcPr>
            <w:tcW w:w="2764" w:type="dxa"/>
          </w:tcPr>
          <w:p w14:paraId="3C047A17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9</w:t>
            </w:r>
          </w:p>
        </w:tc>
      </w:tr>
      <w:tr w:rsidR="007115E6" w:rsidRPr="00AC52A5" w14:paraId="6206D415" w14:textId="77777777" w:rsidTr="00746496">
        <w:trPr>
          <w:trHeight w:hRule="exact" w:val="340"/>
        </w:trPr>
        <w:tc>
          <w:tcPr>
            <w:tcW w:w="2778" w:type="dxa"/>
          </w:tcPr>
          <w:p w14:paraId="4D9324B5" w14:textId="757D94F4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nalyzed nutrient levels</w:t>
            </w:r>
            <w:r w:rsidR="00A43256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764" w:type="dxa"/>
          </w:tcPr>
          <w:p w14:paraId="20F41AB5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64" w:type="dxa"/>
          </w:tcPr>
          <w:p w14:paraId="4FB15B42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115E6" w:rsidRPr="00AC52A5" w14:paraId="01DB3733" w14:textId="77777777" w:rsidTr="00746496">
        <w:trPr>
          <w:trHeight w:hRule="exact" w:val="340"/>
        </w:trPr>
        <w:tc>
          <w:tcPr>
            <w:tcW w:w="2778" w:type="dxa"/>
          </w:tcPr>
          <w:p w14:paraId="3B03130E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sz w:val="24"/>
                <w:szCs w:val="24"/>
              </w:rPr>
              <w:t>Crude protein</w:t>
            </w:r>
          </w:p>
        </w:tc>
        <w:tc>
          <w:tcPr>
            <w:tcW w:w="2764" w:type="dxa"/>
          </w:tcPr>
          <w:p w14:paraId="7FFEC95D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.44</w:t>
            </w:r>
          </w:p>
        </w:tc>
        <w:tc>
          <w:tcPr>
            <w:tcW w:w="2764" w:type="dxa"/>
          </w:tcPr>
          <w:p w14:paraId="6C7FE759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.41</w:t>
            </w:r>
          </w:p>
        </w:tc>
      </w:tr>
      <w:tr w:rsidR="007115E6" w:rsidRPr="00AC52A5" w14:paraId="1D5D9E20" w14:textId="77777777" w:rsidTr="00746496">
        <w:trPr>
          <w:trHeight w:hRule="exact" w:val="340"/>
        </w:trPr>
        <w:tc>
          <w:tcPr>
            <w:tcW w:w="2778" w:type="dxa"/>
          </w:tcPr>
          <w:p w14:paraId="51E1485D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sz w:val="24"/>
                <w:szCs w:val="24"/>
              </w:rPr>
              <w:t>Crude fiber</w:t>
            </w:r>
          </w:p>
        </w:tc>
        <w:tc>
          <w:tcPr>
            <w:tcW w:w="2764" w:type="dxa"/>
          </w:tcPr>
          <w:p w14:paraId="4AA1F167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90</w:t>
            </w:r>
          </w:p>
        </w:tc>
        <w:tc>
          <w:tcPr>
            <w:tcW w:w="2764" w:type="dxa"/>
          </w:tcPr>
          <w:p w14:paraId="41B6D030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00</w:t>
            </w:r>
          </w:p>
        </w:tc>
      </w:tr>
      <w:tr w:rsidR="007115E6" w:rsidRPr="00AC52A5" w14:paraId="73799CAF" w14:textId="77777777" w:rsidTr="00746496">
        <w:trPr>
          <w:trHeight w:hRule="exact" w:val="340"/>
        </w:trPr>
        <w:tc>
          <w:tcPr>
            <w:tcW w:w="2778" w:type="dxa"/>
          </w:tcPr>
          <w:p w14:paraId="2B87FF8D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/>
                <w:sz w:val="24"/>
                <w:szCs w:val="24"/>
              </w:rPr>
              <w:t>Neutral detergent fiber</w:t>
            </w:r>
          </w:p>
        </w:tc>
        <w:tc>
          <w:tcPr>
            <w:tcW w:w="2764" w:type="dxa"/>
          </w:tcPr>
          <w:p w14:paraId="1B639A78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.50</w:t>
            </w:r>
          </w:p>
        </w:tc>
        <w:tc>
          <w:tcPr>
            <w:tcW w:w="2764" w:type="dxa"/>
          </w:tcPr>
          <w:p w14:paraId="5729A3B1" w14:textId="77777777" w:rsidR="007115E6" w:rsidRPr="00AC52A5" w:rsidRDefault="007115E6" w:rsidP="007115E6">
            <w:pPr>
              <w:spacing w:after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2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.90</w:t>
            </w:r>
          </w:p>
        </w:tc>
      </w:tr>
    </w:tbl>
    <w:p w14:paraId="0C177290" w14:textId="6C199540" w:rsidR="00A43256" w:rsidRDefault="00A43256" w:rsidP="002B6141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2B6141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1</w:t>
      </w:r>
      <w:r w:rsidRPr="00A43256">
        <w:rPr>
          <w:rFonts w:ascii="Times New Roman" w:eastAsia="宋体" w:hAnsi="Times New Roman" w:cs="Times New Roman" w:hint="eastAsia"/>
          <w:sz w:val="18"/>
          <w:szCs w:val="18"/>
        </w:rPr>
        <w:t>Cited from https://doi.org/10.1016/j.aninu.2024.10.007</w:t>
      </w:r>
    </w:p>
    <w:p w14:paraId="1D18680D" w14:textId="383D3D52" w:rsidR="007115E6" w:rsidRPr="007115E6" w:rsidRDefault="00A43256" w:rsidP="002B6141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2B6141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2</w:t>
      </w:r>
      <w:r w:rsidR="007115E6" w:rsidRPr="007115E6">
        <w:rPr>
          <w:rFonts w:ascii="Times New Roman" w:eastAsia="宋体" w:hAnsi="Times New Roman" w:cs="Times New Roman" w:hint="eastAsia"/>
          <w:sz w:val="18"/>
          <w:szCs w:val="18"/>
        </w:rPr>
        <w:t>CON</w:t>
      </w:r>
      <w:r w:rsidR="007115E6" w:rsidRPr="007115E6">
        <w:rPr>
          <w:rFonts w:ascii="Times New Roman" w:eastAsia="宋体" w:hAnsi="Times New Roman" w:cs="Times New Roman"/>
          <w:sz w:val="18"/>
          <w:szCs w:val="18"/>
        </w:rPr>
        <w:t xml:space="preserve"> = low proline level (0.89%) diet; Pro = proline level (1.39%) diet. The Pro levels in diets are expressed as totals</w:t>
      </w:r>
    </w:p>
    <w:p w14:paraId="13667066" w14:textId="20664F07" w:rsidR="007115E6" w:rsidRPr="007115E6" w:rsidRDefault="00A43256" w:rsidP="002B6141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2B6141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3</w:t>
      </w:r>
      <w:r w:rsidR="007115E6" w:rsidRPr="007115E6">
        <w:rPr>
          <w:rFonts w:ascii="Times New Roman" w:eastAsia="宋体" w:hAnsi="Times New Roman" w:cs="Times New Roman"/>
          <w:sz w:val="18"/>
          <w:szCs w:val="18"/>
        </w:rPr>
        <w:t>Provided the following per kilogram of diets: VA 8000 IU, VD</w:t>
      </w:r>
      <w:r w:rsidR="007115E6" w:rsidRPr="00E02D0E">
        <w:rPr>
          <w:rFonts w:ascii="Times New Roman" w:eastAsia="宋体" w:hAnsi="Times New Roman" w:cs="Times New Roman"/>
          <w:sz w:val="18"/>
          <w:szCs w:val="18"/>
          <w:vertAlign w:val="subscript"/>
        </w:rPr>
        <w:t>3</w:t>
      </w:r>
      <w:r w:rsidR="007115E6" w:rsidRPr="007115E6">
        <w:rPr>
          <w:rFonts w:ascii="Times New Roman" w:eastAsia="宋体" w:hAnsi="Times New Roman" w:cs="Times New Roman"/>
          <w:sz w:val="18"/>
          <w:szCs w:val="18"/>
        </w:rPr>
        <w:t xml:space="preserve"> 1200 IU, VE 60 IU, VK</w:t>
      </w:r>
      <w:r w:rsidR="007115E6" w:rsidRPr="00E02D0E">
        <w:rPr>
          <w:rFonts w:ascii="Times New Roman" w:eastAsia="宋体" w:hAnsi="Times New Roman" w:cs="Times New Roman"/>
          <w:sz w:val="18"/>
          <w:szCs w:val="18"/>
          <w:vertAlign w:val="subscript"/>
        </w:rPr>
        <w:t>3</w:t>
      </w:r>
      <w:r w:rsidR="007115E6" w:rsidRPr="007115E6">
        <w:rPr>
          <w:rFonts w:ascii="Times New Roman" w:eastAsia="宋体" w:hAnsi="Times New Roman" w:cs="Times New Roman"/>
          <w:sz w:val="18"/>
          <w:szCs w:val="18"/>
        </w:rPr>
        <w:t xml:space="preserve"> 2 mg, VB</w:t>
      </w:r>
      <w:r w:rsidR="007115E6" w:rsidRPr="00E02D0E">
        <w:rPr>
          <w:rFonts w:ascii="Times New Roman" w:eastAsia="宋体" w:hAnsi="Times New Roman" w:cs="Times New Roman"/>
          <w:sz w:val="18"/>
          <w:szCs w:val="18"/>
          <w:vertAlign w:val="subscript"/>
        </w:rPr>
        <w:t>1</w:t>
      </w:r>
      <w:r w:rsidR="007115E6" w:rsidRPr="007115E6">
        <w:rPr>
          <w:rFonts w:ascii="Times New Roman" w:eastAsia="宋体" w:hAnsi="Times New Roman" w:cs="Times New Roman"/>
          <w:sz w:val="18"/>
          <w:szCs w:val="18"/>
        </w:rPr>
        <w:t xml:space="preserve"> 1 mg, VB</w:t>
      </w:r>
      <w:r w:rsidR="007115E6" w:rsidRPr="00E02D0E">
        <w:rPr>
          <w:rFonts w:ascii="Times New Roman" w:eastAsia="宋体" w:hAnsi="Times New Roman" w:cs="Times New Roman"/>
          <w:sz w:val="18"/>
          <w:szCs w:val="18"/>
          <w:vertAlign w:val="subscript"/>
        </w:rPr>
        <w:t>2</w:t>
      </w:r>
      <w:r w:rsidR="007115E6" w:rsidRPr="007115E6">
        <w:rPr>
          <w:rFonts w:ascii="Times New Roman" w:eastAsia="宋体" w:hAnsi="Times New Roman" w:cs="Times New Roman"/>
          <w:sz w:val="18"/>
          <w:szCs w:val="18"/>
        </w:rPr>
        <w:t xml:space="preserve"> 4 mg, VB</w:t>
      </w:r>
      <w:r w:rsidR="007115E6" w:rsidRPr="00E02D0E">
        <w:rPr>
          <w:rFonts w:ascii="Times New Roman" w:eastAsia="宋体" w:hAnsi="Times New Roman" w:cs="Times New Roman"/>
          <w:sz w:val="18"/>
          <w:szCs w:val="18"/>
          <w:vertAlign w:val="subscript"/>
        </w:rPr>
        <w:t>6</w:t>
      </w:r>
      <w:r w:rsidR="007115E6" w:rsidRPr="007115E6">
        <w:rPr>
          <w:rFonts w:ascii="Times New Roman" w:eastAsia="宋体" w:hAnsi="Times New Roman" w:cs="Times New Roman"/>
          <w:sz w:val="18"/>
          <w:szCs w:val="18"/>
        </w:rPr>
        <w:t xml:space="preserve"> 1 mg, VB</w:t>
      </w:r>
      <w:r w:rsidR="007115E6" w:rsidRPr="00E02D0E">
        <w:rPr>
          <w:rFonts w:ascii="Times New Roman" w:eastAsia="宋体" w:hAnsi="Times New Roman" w:cs="Times New Roman"/>
          <w:sz w:val="18"/>
          <w:szCs w:val="18"/>
          <w:vertAlign w:val="subscript"/>
        </w:rPr>
        <w:t>12</w:t>
      </w:r>
      <w:r w:rsidR="007115E6" w:rsidRPr="007115E6">
        <w:rPr>
          <w:rFonts w:ascii="Times New Roman" w:eastAsia="宋体" w:hAnsi="Times New Roman" w:cs="Times New Roman"/>
          <w:sz w:val="18"/>
          <w:szCs w:val="18"/>
        </w:rPr>
        <w:t xml:space="preserve"> 17 </w:t>
      </w:r>
      <w:proofErr w:type="spellStart"/>
      <w:r w:rsidR="007115E6" w:rsidRPr="007115E6">
        <w:rPr>
          <w:rFonts w:ascii="Times New Roman" w:eastAsia="宋体" w:hAnsi="Times New Roman" w:cs="Times New Roman"/>
          <w:sz w:val="18"/>
          <w:szCs w:val="18"/>
        </w:rPr>
        <w:t>μg</w:t>
      </w:r>
      <w:proofErr w:type="spellEnd"/>
      <w:r w:rsidR="007115E6" w:rsidRPr="007115E6">
        <w:rPr>
          <w:rFonts w:ascii="Times New Roman" w:eastAsia="宋体" w:hAnsi="Times New Roman" w:cs="Times New Roman"/>
          <w:sz w:val="18"/>
          <w:szCs w:val="18"/>
        </w:rPr>
        <w:t>, folic acid 1.3 mg, biotin 0.2 mg, pantothenic acid 12 mg, choline 1 g, Cu 12 mg, Mn 25 mg, Zn 100 mg, Se 0.3 mg, I 0.4 mg</w:t>
      </w:r>
    </w:p>
    <w:p w14:paraId="07339632" w14:textId="0247893D" w:rsidR="007115E6" w:rsidRPr="007115E6" w:rsidRDefault="00A43256" w:rsidP="002B6141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2B6141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4</w:t>
      </w:r>
      <w:r w:rsidR="007115E6" w:rsidRPr="007115E6">
        <w:rPr>
          <w:rFonts w:ascii="Times New Roman" w:eastAsia="宋体" w:hAnsi="Times New Roman" w:cs="Times New Roman"/>
          <w:sz w:val="18"/>
          <w:szCs w:val="18"/>
        </w:rPr>
        <w:t>Chemical concentrations were calculated using the values for feed ingredients from the National Research Council (2012)</w:t>
      </w:r>
      <w:r w:rsidR="00E80F35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7115E6" w:rsidRPr="007115E6">
        <w:rPr>
          <w:rFonts w:ascii="Times New Roman" w:eastAsia="宋体" w:hAnsi="Times New Roman" w:cs="Times New Roman"/>
          <w:sz w:val="18"/>
          <w:szCs w:val="18"/>
        </w:rPr>
        <w:fldChar w:fldCharType="begin"/>
      </w:r>
      <w:r w:rsidR="007115E6" w:rsidRPr="007115E6">
        <w:rPr>
          <w:rFonts w:ascii="Times New Roman" w:eastAsia="宋体" w:hAnsi="Times New Roman" w:cs="Times New Roman"/>
          <w:sz w:val="18"/>
          <w:szCs w:val="18"/>
        </w:rPr>
        <w:instrText xml:space="preserve"> ADDIN NE.Ref.{964F71B0-F719-42DC-8850-CD5D1A9AAE51}</w:instrText>
      </w:r>
      <w:r w:rsidR="007115E6" w:rsidRPr="007115E6">
        <w:rPr>
          <w:rFonts w:ascii="Times New Roman" w:eastAsia="宋体" w:hAnsi="Times New Roman" w:cs="Times New Roman"/>
          <w:sz w:val="18"/>
          <w:szCs w:val="18"/>
        </w:rPr>
        <w:fldChar w:fldCharType="separate"/>
      </w:r>
      <w:r w:rsidR="007115E6" w:rsidRPr="007115E6">
        <w:rPr>
          <w:rFonts w:ascii="Times New Roman" w:hAnsi="Times New Roman" w:cs="Times New Roman"/>
          <w:color w:val="080000"/>
          <w:kern w:val="0"/>
          <w:sz w:val="18"/>
          <w:szCs w:val="18"/>
        </w:rPr>
        <w:t>[15]</w:t>
      </w:r>
      <w:r w:rsidR="007115E6" w:rsidRPr="007115E6">
        <w:rPr>
          <w:rFonts w:ascii="Times New Roman" w:eastAsia="宋体" w:hAnsi="Times New Roman" w:cs="Times New Roman"/>
          <w:sz w:val="18"/>
          <w:szCs w:val="18"/>
        </w:rPr>
        <w:fldChar w:fldCharType="end"/>
      </w:r>
    </w:p>
    <w:p w14:paraId="0A4B665B" w14:textId="66A5D0C8" w:rsidR="007115E6" w:rsidRPr="00A43256" w:rsidRDefault="00A43256" w:rsidP="002B6141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2B6141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5</w:t>
      </w:r>
      <w:r w:rsidR="007115E6" w:rsidRPr="007115E6">
        <w:rPr>
          <w:rFonts w:ascii="Times New Roman" w:eastAsia="宋体" w:hAnsi="Times New Roman" w:cs="Times New Roman"/>
          <w:sz w:val="18"/>
          <w:szCs w:val="18"/>
        </w:rPr>
        <w:t>Analyzed composition are shown as the mean values of two replicates</w:t>
      </w:r>
    </w:p>
    <w:p w14:paraId="53C6F24C" w14:textId="77777777" w:rsidR="00A43256" w:rsidRDefault="00A43256" w:rsidP="00F921F0">
      <w:pPr>
        <w:rPr>
          <w:rFonts w:ascii="Times New Roman" w:hAnsi="Times New Roman" w:cs="Times New Roman" w:hint="eastAsia"/>
          <w:sz w:val="24"/>
          <w:szCs w:val="24"/>
        </w:rPr>
      </w:pPr>
    </w:p>
    <w:p w14:paraId="33AB2185" w14:textId="0D6890F3" w:rsidR="00F921F0" w:rsidRDefault="00F921F0" w:rsidP="00F921F0">
      <w:pPr>
        <w:rPr>
          <w:rFonts w:ascii="Times New Roman" w:hAnsi="Times New Roman" w:cs="Times New Roman"/>
          <w:sz w:val="24"/>
          <w:szCs w:val="24"/>
        </w:rPr>
      </w:pPr>
      <w:r w:rsidRPr="00E80F3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43256" w:rsidRPr="00E80F35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Primer sequences used for RT-PCR amplification</w:t>
      </w:r>
    </w:p>
    <w:tbl>
      <w:tblPr>
        <w:tblStyle w:val="a7"/>
        <w:tblW w:w="8789" w:type="dxa"/>
        <w:jc w:val="center"/>
        <w:tblBorders>
          <w:top w:val="single" w:sz="4" w:space="0" w:color="auto"/>
          <w:bottom w:val="single" w:sz="4" w:space="0" w:color="auto"/>
        </w:tblBorders>
        <w:tblLook w:val="0620" w:firstRow="1" w:lastRow="0" w:firstColumn="0" w:lastColumn="0" w:noHBand="1" w:noVBand="1"/>
      </w:tblPr>
      <w:tblGrid>
        <w:gridCol w:w="3086"/>
        <w:gridCol w:w="5703"/>
      </w:tblGrid>
      <w:tr w:rsidR="008B2187" w:rsidRPr="00E80F35" w14:paraId="6772E84D" w14:textId="77777777" w:rsidTr="007D34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tcW w:w="308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  <w:hideMark/>
          </w:tcPr>
          <w:bookmarkEnd w:id="0"/>
          <w:p w14:paraId="4731B81E" w14:textId="6B0B38CA" w:rsidR="00F921F0" w:rsidRPr="00E80F35" w:rsidRDefault="00224FA4" w:rsidP="00224F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0F3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Gene Name</w:t>
            </w:r>
          </w:p>
        </w:tc>
        <w:tc>
          <w:tcPr>
            <w:tcW w:w="570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14:paraId="597137B4" w14:textId="77777777" w:rsidR="00F921F0" w:rsidRPr="00E80F35" w:rsidRDefault="00F921F0">
            <w:pPr>
              <w:adjustRightInd w:val="0"/>
              <w:snapToGrid w:val="0"/>
              <w:ind w:firstLine="482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0F3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imer sequence (5′–3′)</w:t>
            </w:r>
          </w:p>
        </w:tc>
      </w:tr>
      <w:tr w:rsidR="008B2187" w:rsidRPr="00AC52A5" w14:paraId="358D2E47" w14:textId="77777777" w:rsidTr="007D34FF">
        <w:trPr>
          <w:trHeight w:val="340"/>
          <w:jc w:val="center"/>
        </w:trPr>
        <w:tc>
          <w:tcPr>
            <w:tcW w:w="3086" w:type="dxa"/>
            <w:tcBorders>
              <w:top w:val="single" w:sz="4" w:space="0" w:color="auto"/>
            </w:tcBorders>
            <w:vAlign w:val="center"/>
            <w:hideMark/>
          </w:tcPr>
          <w:p w14:paraId="3E46D21A" w14:textId="403D615A" w:rsidR="00A1007F" w:rsidRPr="00AC52A5" w:rsidRDefault="00A1007F" w:rsidP="00224F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β-actin</w:t>
            </w:r>
          </w:p>
        </w:tc>
        <w:tc>
          <w:tcPr>
            <w:tcW w:w="5703" w:type="dxa"/>
            <w:tcBorders>
              <w:top w:val="single" w:sz="4" w:space="0" w:color="auto"/>
            </w:tcBorders>
            <w:vAlign w:val="center"/>
            <w:hideMark/>
          </w:tcPr>
          <w:p w14:paraId="7CEE58CF" w14:textId="77777777" w:rsidR="00A1007F" w:rsidRPr="00AC52A5" w:rsidRDefault="00A1007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 CACCTTCTACAACGAGCTGC</w:t>
            </w:r>
          </w:p>
          <w:p w14:paraId="46E76151" w14:textId="5ED1EFFD" w:rsidR="00A1007F" w:rsidRPr="00AC52A5" w:rsidRDefault="00A1007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 TCATCTTCTCACGGTTGGCT</w:t>
            </w:r>
          </w:p>
        </w:tc>
      </w:tr>
      <w:tr w:rsidR="008B2187" w:rsidRPr="00AC52A5" w14:paraId="0AAD763C" w14:textId="77777777" w:rsidTr="007D34FF">
        <w:trPr>
          <w:trHeight w:val="340"/>
          <w:jc w:val="center"/>
        </w:trPr>
        <w:tc>
          <w:tcPr>
            <w:tcW w:w="3086" w:type="dxa"/>
            <w:vAlign w:val="center"/>
            <w:hideMark/>
          </w:tcPr>
          <w:p w14:paraId="1D385BE4" w14:textId="44DA8AA3" w:rsidR="00A1007F" w:rsidRPr="00AC52A5" w:rsidRDefault="00A1007F" w:rsidP="00224F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 w:hint="eastAsia"/>
                <w:i/>
                <w:iCs/>
                <w:color w:val="auto"/>
                <w:sz w:val="24"/>
                <w:szCs w:val="24"/>
              </w:rPr>
              <w:t>MSTN</w:t>
            </w:r>
          </w:p>
        </w:tc>
        <w:tc>
          <w:tcPr>
            <w:tcW w:w="5703" w:type="dxa"/>
            <w:vAlign w:val="center"/>
            <w:hideMark/>
          </w:tcPr>
          <w:p w14:paraId="4DA580EE" w14:textId="1CE7AAA9" w:rsidR="00A1007F" w:rsidRPr="00AC52A5" w:rsidRDefault="00A1007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F: 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CAGTGATGGCTCCTTGGAAG</w:t>
            </w:r>
          </w:p>
          <w:p w14:paraId="63A6A24E" w14:textId="18AA7E50" w:rsidR="00A1007F" w:rsidRPr="00AC52A5" w:rsidRDefault="00A1007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R: 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GAGTCTTGACGGGTCTCAGA</w:t>
            </w:r>
          </w:p>
        </w:tc>
      </w:tr>
      <w:tr w:rsidR="008B2187" w:rsidRPr="00AC52A5" w14:paraId="2CBBF25E" w14:textId="77777777" w:rsidTr="007D34FF">
        <w:trPr>
          <w:trHeight w:val="340"/>
          <w:jc w:val="center"/>
        </w:trPr>
        <w:tc>
          <w:tcPr>
            <w:tcW w:w="3086" w:type="dxa"/>
            <w:vAlign w:val="center"/>
            <w:hideMark/>
          </w:tcPr>
          <w:p w14:paraId="3B9DA4DA" w14:textId="29F40737" w:rsidR="00A1007F" w:rsidRPr="00AC52A5" w:rsidRDefault="00A1007F" w:rsidP="00224F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CAT</w:t>
            </w:r>
            <w:r w:rsidRPr="00AC52A5"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  <w:t>1</w:t>
            </w:r>
          </w:p>
        </w:tc>
        <w:tc>
          <w:tcPr>
            <w:tcW w:w="5703" w:type="dxa"/>
            <w:vAlign w:val="center"/>
            <w:hideMark/>
          </w:tcPr>
          <w:p w14:paraId="28D38FFD" w14:textId="098EF419" w:rsidR="00A1007F" w:rsidRPr="00AC52A5" w:rsidRDefault="00A1007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F: 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TGCCCATACTTCCCGTCC</w:t>
            </w:r>
          </w:p>
          <w:p w14:paraId="49C1D958" w14:textId="0380BAF9" w:rsidR="00A1007F" w:rsidRPr="00AC52A5" w:rsidRDefault="00A1007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R: 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GGTCCAGGTTACCGTCAG</w:t>
            </w:r>
          </w:p>
        </w:tc>
      </w:tr>
      <w:tr w:rsidR="008B2187" w:rsidRPr="00AC52A5" w14:paraId="27B61201" w14:textId="77777777" w:rsidTr="007D34FF">
        <w:trPr>
          <w:trHeight w:val="340"/>
          <w:jc w:val="center"/>
        </w:trPr>
        <w:tc>
          <w:tcPr>
            <w:tcW w:w="3086" w:type="dxa"/>
            <w:vAlign w:val="center"/>
            <w:hideMark/>
          </w:tcPr>
          <w:p w14:paraId="414DBB1E" w14:textId="529644B9" w:rsidR="00A1007F" w:rsidRPr="00AC52A5" w:rsidRDefault="00A1007F" w:rsidP="00224F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 w:hint="eastAsia"/>
                <w:i/>
                <w:iCs/>
                <w:color w:val="auto"/>
                <w:sz w:val="24"/>
                <w:szCs w:val="24"/>
              </w:rPr>
              <w:t>CAT2</w:t>
            </w:r>
          </w:p>
        </w:tc>
        <w:tc>
          <w:tcPr>
            <w:tcW w:w="5703" w:type="dxa"/>
            <w:vAlign w:val="center"/>
            <w:hideMark/>
          </w:tcPr>
          <w:p w14:paraId="3539D3EA" w14:textId="74F139BB" w:rsidR="00A1007F" w:rsidRPr="00AC52A5" w:rsidRDefault="00A1007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F: 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GGGTCCGCGTATTTGTACAC</w:t>
            </w:r>
          </w:p>
          <w:p w14:paraId="31551291" w14:textId="5264E573" w:rsidR="00A1007F" w:rsidRPr="00AC52A5" w:rsidRDefault="00A1007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R: 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CTGCGAGGCCAGTGTAATTC</w:t>
            </w:r>
          </w:p>
        </w:tc>
      </w:tr>
      <w:tr w:rsidR="008B2187" w:rsidRPr="00AC52A5" w14:paraId="71DDD5D7" w14:textId="77777777" w:rsidTr="007D34FF">
        <w:trPr>
          <w:trHeight w:val="340"/>
          <w:jc w:val="center"/>
        </w:trPr>
        <w:tc>
          <w:tcPr>
            <w:tcW w:w="3086" w:type="dxa"/>
            <w:vAlign w:val="center"/>
            <w:hideMark/>
          </w:tcPr>
          <w:p w14:paraId="0EDD753A" w14:textId="11A2C590" w:rsidR="00A1007F" w:rsidRPr="00AC52A5" w:rsidRDefault="00A1007F" w:rsidP="00224F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EAAT3</w:t>
            </w:r>
          </w:p>
        </w:tc>
        <w:tc>
          <w:tcPr>
            <w:tcW w:w="5703" w:type="dxa"/>
            <w:vAlign w:val="center"/>
            <w:hideMark/>
          </w:tcPr>
          <w:p w14:paraId="49CAA36D" w14:textId="07BF50FE" w:rsidR="00A1007F" w:rsidRPr="00AC52A5" w:rsidRDefault="00A1007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F: 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GACGTCACCCTGATCATTGC</w:t>
            </w:r>
          </w:p>
          <w:p w14:paraId="1496A252" w14:textId="6D3CA7BE" w:rsidR="00A1007F" w:rsidRPr="00AC52A5" w:rsidRDefault="00A1007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R: 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GCAAAGGGGTTCACGATGTT</w:t>
            </w:r>
          </w:p>
        </w:tc>
      </w:tr>
      <w:tr w:rsidR="008B2187" w:rsidRPr="00AC52A5" w14:paraId="32E3D718" w14:textId="77777777" w:rsidTr="007D34FF">
        <w:trPr>
          <w:trHeight w:val="340"/>
          <w:jc w:val="center"/>
        </w:trPr>
        <w:tc>
          <w:tcPr>
            <w:tcW w:w="3086" w:type="dxa"/>
            <w:vAlign w:val="center"/>
            <w:hideMark/>
          </w:tcPr>
          <w:p w14:paraId="66617FD5" w14:textId="3367FA55" w:rsidR="00A1007F" w:rsidRPr="00AC52A5" w:rsidRDefault="00A1007F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B</w:t>
            </w:r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  <w:vertAlign w:val="superscript"/>
              </w:rPr>
              <w:t>O</w:t>
            </w:r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AT1</w:t>
            </w:r>
          </w:p>
        </w:tc>
        <w:tc>
          <w:tcPr>
            <w:tcW w:w="5703" w:type="dxa"/>
            <w:vAlign w:val="center"/>
            <w:hideMark/>
          </w:tcPr>
          <w:p w14:paraId="4C77D08B" w14:textId="00D16AAE" w:rsidR="00A1007F" w:rsidRPr="00AC52A5" w:rsidRDefault="00A1007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F: 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GCTCTGGTCGGTGCTCTTCT</w:t>
            </w:r>
          </w:p>
          <w:p w14:paraId="3E147BF2" w14:textId="19734105" w:rsidR="00A1007F" w:rsidRPr="00AC52A5" w:rsidRDefault="00A1007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R: 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CGTTTTGGGGATGACCTTG</w:t>
            </w:r>
          </w:p>
        </w:tc>
      </w:tr>
      <w:tr w:rsidR="008B2187" w:rsidRPr="00AC52A5" w14:paraId="77043855" w14:textId="77777777" w:rsidTr="007D34FF">
        <w:trPr>
          <w:trHeight w:val="340"/>
          <w:jc w:val="center"/>
        </w:trPr>
        <w:tc>
          <w:tcPr>
            <w:tcW w:w="3086" w:type="dxa"/>
            <w:vAlign w:val="center"/>
            <w:hideMark/>
          </w:tcPr>
          <w:p w14:paraId="69BF87F0" w14:textId="1FC10AAB" w:rsidR="00A1007F" w:rsidRPr="00AC52A5" w:rsidRDefault="00A1007F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EAAT1</w:t>
            </w:r>
          </w:p>
        </w:tc>
        <w:tc>
          <w:tcPr>
            <w:tcW w:w="5703" w:type="dxa"/>
            <w:vAlign w:val="center"/>
            <w:hideMark/>
          </w:tcPr>
          <w:p w14:paraId="78B2F18C" w14:textId="645BDC7F" w:rsidR="00A1007F" w:rsidRPr="00AC52A5" w:rsidRDefault="00A1007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F: 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GATGGGACCGCCCTCTAT</w:t>
            </w:r>
          </w:p>
          <w:p w14:paraId="62CD3F5A" w14:textId="52AB1192" w:rsidR="00A1007F" w:rsidRPr="00AC52A5" w:rsidRDefault="00A1007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R: 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CGTGGCTGTGATGCTGATG</w:t>
            </w:r>
          </w:p>
        </w:tc>
      </w:tr>
      <w:tr w:rsidR="008B2187" w:rsidRPr="00AC52A5" w14:paraId="63978A74" w14:textId="77777777" w:rsidTr="007D34FF">
        <w:trPr>
          <w:trHeight w:val="90"/>
          <w:jc w:val="center"/>
        </w:trPr>
        <w:tc>
          <w:tcPr>
            <w:tcW w:w="3086" w:type="dxa"/>
            <w:vMerge w:val="restart"/>
            <w:vAlign w:val="center"/>
          </w:tcPr>
          <w:p w14:paraId="238D3110" w14:textId="41C4E4B9" w:rsidR="00CA6570" w:rsidRPr="00AC52A5" w:rsidRDefault="00CA6570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LAT4</w:t>
            </w:r>
          </w:p>
        </w:tc>
        <w:tc>
          <w:tcPr>
            <w:tcW w:w="5703" w:type="dxa"/>
            <w:vAlign w:val="center"/>
          </w:tcPr>
          <w:p w14:paraId="7A9FE816" w14:textId="1EF306FE" w:rsidR="00CA6570" w:rsidRPr="00AC52A5" w:rsidRDefault="00CA657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CAGATCCAGAAGATCACCAAC</w:t>
            </w:r>
          </w:p>
        </w:tc>
      </w:tr>
      <w:tr w:rsidR="008B2187" w:rsidRPr="00AC52A5" w14:paraId="7DF209C8" w14:textId="77777777" w:rsidTr="007D34FF">
        <w:trPr>
          <w:trHeight w:val="89"/>
          <w:jc w:val="center"/>
        </w:trPr>
        <w:tc>
          <w:tcPr>
            <w:tcW w:w="3086" w:type="dxa"/>
            <w:vMerge/>
            <w:vAlign w:val="center"/>
          </w:tcPr>
          <w:p w14:paraId="00B25502" w14:textId="77777777" w:rsidR="00CA6570" w:rsidRPr="00AC52A5" w:rsidRDefault="00CA6570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5473EA58" w14:textId="7FE6C5F3" w:rsidR="00CA6570" w:rsidRPr="00AC52A5" w:rsidRDefault="00CA657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TGAAGGAGAGAATCTGTAGGG</w:t>
            </w:r>
          </w:p>
        </w:tc>
      </w:tr>
      <w:tr w:rsidR="008B2187" w:rsidRPr="00AC52A5" w14:paraId="727B19C5" w14:textId="77777777" w:rsidTr="007D34FF">
        <w:trPr>
          <w:trHeight w:val="89"/>
          <w:jc w:val="center"/>
        </w:trPr>
        <w:tc>
          <w:tcPr>
            <w:tcW w:w="3086" w:type="dxa"/>
            <w:vMerge w:val="restart"/>
            <w:vAlign w:val="center"/>
          </w:tcPr>
          <w:p w14:paraId="6D5C85D1" w14:textId="2627A45B" w:rsidR="007E0305" w:rsidRPr="00AC52A5" w:rsidRDefault="007E0305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ASCT2</w:t>
            </w:r>
          </w:p>
        </w:tc>
        <w:tc>
          <w:tcPr>
            <w:tcW w:w="5703" w:type="dxa"/>
            <w:vAlign w:val="center"/>
          </w:tcPr>
          <w:p w14:paraId="11869126" w14:textId="6540FEAA" w:rsidR="007E0305" w:rsidRPr="00AC52A5" w:rsidRDefault="007E0305" w:rsidP="007E030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CAAGATTGTGGAGATGGAGGAT</w:t>
            </w:r>
          </w:p>
        </w:tc>
      </w:tr>
      <w:tr w:rsidR="008B2187" w:rsidRPr="00AC52A5" w14:paraId="7409EB19" w14:textId="77777777" w:rsidTr="007D34FF">
        <w:trPr>
          <w:trHeight w:val="89"/>
          <w:jc w:val="center"/>
        </w:trPr>
        <w:tc>
          <w:tcPr>
            <w:tcW w:w="3086" w:type="dxa"/>
            <w:vMerge/>
            <w:vAlign w:val="center"/>
          </w:tcPr>
          <w:p w14:paraId="779898E4" w14:textId="77777777" w:rsidR="007E0305" w:rsidRPr="00AC52A5" w:rsidRDefault="007E0305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342E6C9F" w14:textId="48F95601" w:rsidR="007E0305" w:rsidRPr="00AC52A5" w:rsidRDefault="007E0305" w:rsidP="007E030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TTGCGAGTGAAGAGGAAGTAGAT</w:t>
            </w:r>
          </w:p>
        </w:tc>
      </w:tr>
      <w:tr w:rsidR="008B2187" w:rsidRPr="00AC52A5" w14:paraId="21582B1D" w14:textId="77777777" w:rsidTr="007D34FF">
        <w:trPr>
          <w:trHeight w:val="89"/>
          <w:jc w:val="center"/>
        </w:trPr>
        <w:tc>
          <w:tcPr>
            <w:tcW w:w="3086" w:type="dxa"/>
            <w:vMerge w:val="restart"/>
            <w:vAlign w:val="center"/>
          </w:tcPr>
          <w:p w14:paraId="5CC91F67" w14:textId="153ACC26" w:rsidR="004B2CFE" w:rsidRPr="00AC52A5" w:rsidRDefault="004B2CFE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GLAST</w:t>
            </w:r>
          </w:p>
        </w:tc>
        <w:tc>
          <w:tcPr>
            <w:tcW w:w="5703" w:type="dxa"/>
            <w:vAlign w:val="center"/>
          </w:tcPr>
          <w:p w14:paraId="2AC6A296" w14:textId="6378778D" w:rsidR="004B2CFE" w:rsidRPr="00AC52A5" w:rsidRDefault="004B2CFE" w:rsidP="004B2CFE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CATGCCCATTCTTTCCTACCC</w:t>
            </w:r>
          </w:p>
        </w:tc>
      </w:tr>
      <w:tr w:rsidR="008B2187" w:rsidRPr="00AC52A5" w14:paraId="7F56128A" w14:textId="77777777" w:rsidTr="007D34FF">
        <w:trPr>
          <w:trHeight w:val="89"/>
          <w:jc w:val="center"/>
        </w:trPr>
        <w:tc>
          <w:tcPr>
            <w:tcW w:w="3086" w:type="dxa"/>
            <w:vMerge/>
            <w:vAlign w:val="center"/>
          </w:tcPr>
          <w:p w14:paraId="4E7AAA1C" w14:textId="77777777" w:rsidR="004B2CFE" w:rsidRPr="00AC52A5" w:rsidRDefault="004B2CFE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52DCE550" w14:textId="505E8E6D" w:rsidR="004B2CFE" w:rsidRPr="00AC52A5" w:rsidRDefault="004B2CFE" w:rsidP="004B2CFE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TTTCTTTCTTCGGAAAATGTTG</w:t>
            </w:r>
          </w:p>
        </w:tc>
      </w:tr>
      <w:tr w:rsidR="008B2187" w:rsidRPr="00AC52A5" w14:paraId="1C8A0694" w14:textId="77777777" w:rsidTr="007D34FF">
        <w:trPr>
          <w:trHeight w:val="89"/>
          <w:jc w:val="center"/>
        </w:trPr>
        <w:tc>
          <w:tcPr>
            <w:tcW w:w="3086" w:type="dxa"/>
            <w:vMerge w:val="restart"/>
            <w:vAlign w:val="center"/>
          </w:tcPr>
          <w:p w14:paraId="34C157E8" w14:textId="12AA599B" w:rsidR="00304883" w:rsidRPr="00AC52A5" w:rsidRDefault="00304883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LAT1</w:t>
            </w:r>
          </w:p>
        </w:tc>
        <w:tc>
          <w:tcPr>
            <w:tcW w:w="5703" w:type="dxa"/>
            <w:vAlign w:val="center"/>
          </w:tcPr>
          <w:p w14:paraId="785629AF" w14:textId="53C8805B" w:rsidR="00304883" w:rsidRPr="00AC52A5" w:rsidRDefault="00304883" w:rsidP="0030488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GCCCATTGTCACCATCATC</w:t>
            </w:r>
          </w:p>
        </w:tc>
      </w:tr>
      <w:tr w:rsidR="008B2187" w:rsidRPr="00AC52A5" w14:paraId="55A71C24" w14:textId="77777777" w:rsidTr="007D34FF">
        <w:trPr>
          <w:trHeight w:val="89"/>
          <w:jc w:val="center"/>
        </w:trPr>
        <w:tc>
          <w:tcPr>
            <w:tcW w:w="3086" w:type="dxa"/>
            <w:vMerge/>
            <w:vAlign w:val="center"/>
          </w:tcPr>
          <w:p w14:paraId="762B13BC" w14:textId="77777777" w:rsidR="00304883" w:rsidRPr="00AC52A5" w:rsidRDefault="00304883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6DA1076F" w14:textId="26748FD7" w:rsidR="00304883" w:rsidRPr="00AC52A5" w:rsidRDefault="00304883" w:rsidP="0030488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GCCCATTGTCACCATCATC</w:t>
            </w:r>
          </w:p>
        </w:tc>
      </w:tr>
      <w:tr w:rsidR="008B2187" w:rsidRPr="00AC52A5" w14:paraId="11467410" w14:textId="77777777" w:rsidTr="007D34FF">
        <w:trPr>
          <w:trHeight w:val="89"/>
          <w:jc w:val="center"/>
        </w:trPr>
        <w:tc>
          <w:tcPr>
            <w:tcW w:w="3086" w:type="dxa"/>
            <w:vMerge w:val="restart"/>
            <w:vAlign w:val="center"/>
          </w:tcPr>
          <w:p w14:paraId="69655215" w14:textId="578932C3" w:rsidR="00304883" w:rsidRPr="00AC52A5" w:rsidRDefault="00304883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LAT2</w:t>
            </w:r>
          </w:p>
        </w:tc>
        <w:tc>
          <w:tcPr>
            <w:tcW w:w="5703" w:type="dxa"/>
            <w:vAlign w:val="center"/>
          </w:tcPr>
          <w:p w14:paraId="6F0AED82" w14:textId="75457A74" w:rsidR="00304883" w:rsidRPr="00AC52A5" w:rsidRDefault="00304883" w:rsidP="0030488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ACTACCTCTTCTATGGCATCAC</w:t>
            </w:r>
          </w:p>
        </w:tc>
      </w:tr>
      <w:tr w:rsidR="008B2187" w:rsidRPr="00AC52A5" w14:paraId="2CAD240C" w14:textId="77777777" w:rsidTr="007D34FF">
        <w:trPr>
          <w:trHeight w:val="89"/>
          <w:jc w:val="center"/>
        </w:trPr>
        <w:tc>
          <w:tcPr>
            <w:tcW w:w="3086" w:type="dxa"/>
            <w:vMerge/>
            <w:vAlign w:val="center"/>
          </w:tcPr>
          <w:p w14:paraId="56DF4993" w14:textId="77777777" w:rsidR="00304883" w:rsidRPr="00AC52A5" w:rsidRDefault="00304883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4F167C58" w14:textId="2A37DB1C" w:rsidR="00304883" w:rsidRPr="00AC52A5" w:rsidRDefault="00304883" w:rsidP="0030488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GCAAGTAGATGATGGGGAACAG</w:t>
            </w:r>
          </w:p>
        </w:tc>
      </w:tr>
      <w:tr w:rsidR="008B2187" w:rsidRPr="00AC52A5" w14:paraId="22A22CA2" w14:textId="77777777" w:rsidTr="007D34FF">
        <w:trPr>
          <w:trHeight w:val="89"/>
          <w:jc w:val="center"/>
        </w:trPr>
        <w:tc>
          <w:tcPr>
            <w:tcW w:w="3086" w:type="dxa"/>
            <w:vMerge w:val="restart"/>
            <w:vAlign w:val="center"/>
          </w:tcPr>
          <w:p w14:paraId="7680AB76" w14:textId="24D4BB15" w:rsidR="005E3A0C" w:rsidRPr="00AC52A5" w:rsidRDefault="00B352C0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MyHCI</w:t>
            </w:r>
            <w:proofErr w:type="spellEnd"/>
          </w:p>
        </w:tc>
        <w:tc>
          <w:tcPr>
            <w:tcW w:w="5703" w:type="dxa"/>
            <w:vAlign w:val="center"/>
          </w:tcPr>
          <w:p w14:paraId="413ED5F0" w14:textId="0046C917" w:rsidR="005E3A0C" w:rsidRPr="00AC52A5" w:rsidRDefault="005E3A0C" w:rsidP="005E3A0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AGCCTCTTTCTTCTCCCAGGGACATTC</w:t>
            </w:r>
          </w:p>
        </w:tc>
      </w:tr>
      <w:tr w:rsidR="008B2187" w:rsidRPr="00AC52A5" w14:paraId="5CBC1F23" w14:textId="77777777" w:rsidTr="007D34FF">
        <w:trPr>
          <w:trHeight w:val="89"/>
          <w:jc w:val="center"/>
        </w:trPr>
        <w:tc>
          <w:tcPr>
            <w:tcW w:w="3086" w:type="dxa"/>
            <w:vMerge/>
            <w:vAlign w:val="center"/>
          </w:tcPr>
          <w:p w14:paraId="42971187" w14:textId="77777777" w:rsidR="005E3A0C" w:rsidRPr="00AC52A5" w:rsidRDefault="005E3A0C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3888373E" w14:textId="54A74874" w:rsidR="005E3A0C" w:rsidRPr="00AC52A5" w:rsidRDefault="005E3A0C" w:rsidP="005E3A0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ATCCAGGCTGCGTAACGCTCTTTGAGGTTGTA</w:t>
            </w:r>
          </w:p>
        </w:tc>
      </w:tr>
      <w:tr w:rsidR="008B2187" w:rsidRPr="00AC52A5" w14:paraId="73936140" w14:textId="77777777" w:rsidTr="007D34FF">
        <w:trPr>
          <w:trHeight w:val="89"/>
          <w:jc w:val="center"/>
        </w:trPr>
        <w:tc>
          <w:tcPr>
            <w:tcW w:w="3086" w:type="dxa"/>
            <w:vMerge w:val="restart"/>
            <w:vAlign w:val="center"/>
          </w:tcPr>
          <w:p w14:paraId="4A1C8FCF" w14:textId="212EAAE4" w:rsidR="005E3A0C" w:rsidRPr="00AC52A5" w:rsidRDefault="00B352C0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MyHCIIx</w:t>
            </w:r>
            <w:proofErr w:type="spellEnd"/>
          </w:p>
        </w:tc>
        <w:tc>
          <w:tcPr>
            <w:tcW w:w="5703" w:type="dxa"/>
            <w:vAlign w:val="center"/>
          </w:tcPr>
          <w:p w14:paraId="44C5CE97" w14:textId="02634084" w:rsidR="005E3A0C" w:rsidRPr="00AC52A5" w:rsidRDefault="005E3A0C" w:rsidP="005E3A0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CTTTCCTCATAAAGCTTCAAGTTCTGCC</w:t>
            </w:r>
          </w:p>
        </w:tc>
      </w:tr>
      <w:tr w:rsidR="008B2187" w:rsidRPr="00AC52A5" w14:paraId="62B2FBD5" w14:textId="77777777" w:rsidTr="007D34FF">
        <w:trPr>
          <w:trHeight w:val="89"/>
          <w:jc w:val="center"/>
        </w:trPr>
        <w:tc>
          <w:tcPr>
            <w:tcW w:w="3086" w:type="dxa"/>
            <w:vMerge/>
            <w:vAlign w:val="center"/>
          </w:tcPr>
          <w:p w14:paraId="7806D1C0" w14:textId="77777777" w:rsidR="005E3A0C" w:rsidRPr="00AC52A5" w:rsidRDefault="005E3A0C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38A9BC8B" w14:textId="66EC34C3" w:rsidR="005E3A0C" w:rsidRPr="00AC52A5" w:rsidRDefault="005E3A0C" w:rsidP="005E3A0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ATCCAGGCTGCGTAACGCTCTTTGAGGTTGTA</w:t>
            </w:r>
          </w:p>
        </w:tc>
      </w:tr>
      <w:tr w:rsidR="008B2187" w:rsidRPr="00AC52A5" w14:paraId="3E0FA44B" w14:textId="77777777" w:rsidTr="007D34FF">
        <w:trPr>
          <w:trHeight w:val="90"/>
          <w:jc w:val="center"/>
        </w:trPr>
        <w:tc>
          <w:tcPr>
            <w:tcW w:w="3086" w:type="dxa"/>
            <w:vMerge w:val="restart"/>
            <w:vAlign w:val="center"/>
          </w:tcPr>
          <w:p w14:paraId="77F21082" w14:textId="33D20001" w:rsidR="005E3A0C" w:rsidRPr="00AC52A5" w:rsidRDefault="00B352C0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MyHCIIb</w:t>
            </w:r>
            <w:proofErr w:type="spellEnd"/>
          </w:p>
        </w:tc>
        <w:tc>
          <w:tcPr>
            <w:tcW w:w="5703" w:type="dxa"/>
            <w:vAlign w:val="center"/>
          </w:tcPr>
          <w:p w14:paraId="19611FDA" w14:textId="5BA6239A" w:rsidR="005E3A0C" w:rsidRPr="00AC52A5" w:rsidRDefault="005E3A0C" w:rsidP="005E3A0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CATCTGGTAACATAAGAGGTACATCTAG</w:t>
            </w:r>
          </w:p>
        </w:tc>
      </w:tr>
      <w:tr w:rsidR="008B2187" w:rsidRPr="00AC52A5" w14:paraId="431D50E7" w14:textId="77777777" w:rsidTr="007D34FF">
        <w:trPr>
          <w:trHeight w:val="89"/>
          <w:jc w:val="center"/>
        </w:trPr>
        <w:tc>
          <w:tcPr>
            <w:tcW w:w="3086" w:type="dxa"/>
            <w:vMerge/>
            <w:vAlign w:val="center"/>
          </w:tcPr>
          <w:p w14:paraId="116CE99C" w14:textId="77777777" w:rsidR="005E3A0C" w:rsidRPr="00AC52A5" w:rsidRDefault="005E3A0C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1A4AD014" w14:textId="62B2C90E" w:rsidR="005E3A0C" w:rsidRPr="00AC52A5" w:rsidRDefault="005E3A0C" w:rsidP="005E3A0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ATCCAGGCTGCGTAACGCTCTTTGAGGTTGTA</w:t>
            </w:r>
          </w:p>
        </w:tc>
      </w:tr>
      <w:tr w:rsidR="008B2187" w:rsidRPr="00AC52A5" w14:paraId="28A0F209" w14:textId="77777777" w:rsidTr="007D34FF">
        <w:trPr>
          <w:trHeight w:val="90"/>
          <w:jc w:val="center"/>
        </w:trPr>
        <w:tc>
          <w:tcPr>
            <w:tcW w:w="3086" w:type="dxa"/>
            <w:vMerge w:val="restart"/>
            <w:vAlign w:val="center"/>
          </w:tcPr>
          <w:p w14:paraId="791EB0A0" w14:textId="76E751D1" w:rsidR="005E3A0C" w:rsidRPr="00AC52A5" w:rsidRDefault="00B352C0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MyHCIIa</w:t>
            </w:r>
            <w:proofErr w:type="spellEnd"/>
          </w:p>
        </w:tc>
        <w:tc>
          <w:tcPr>
            <w:tcW w:w="5703" w:type="dxa"/>
            <w:vAlign w:val="center"/>
          </w:tcPr>
          <w:p w14:paraId="06FCBB0F" w14:textId="7EC50E3C" w:rsidR="005E3A0C" w:rsidRPr="00AC52A5" w:rsidRDefault="005E3A0C" w:rsidP="005E3A0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CATTGAGGCCCAGAATAGGC</w:t>
            </w:r>
          </w:p>
        </w:tc>
      </w:tr>
      <w:tr w:rsidR="008B2187" w:rsidRPr="00AC52A5" w14:paraId="7BFD24D0" w14:textId="77777777" w:rsidTr="007D34FF">
        <w:trPr>
          <w:trHeight w:val="89"/>
          <w:jc w:val="center"/>
        </w:trPr>
        <w:tc>
          <w:tcPr>
            <w:tcW w:w="3086" w:type="dxa"/>
            <w:vMerge/>
            <w:vAlign w:val="center"/>
          </w:tcPr>
          <w:p w14:paraId="0665B5C9" w14:textId="77777777" w:rsidR="005E3A0C" w:rsidRPr="00AC52A5" w:rsidRDefault="005E3A0C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06FB912D" w14:textId="6D63A6E3" w:rsidR="005E3A0C" w:rsidRPr="00AC52A5" w:rsidRDefault="005E3A0C" w:rsidP="005E3A0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TGCTTCCGTCTTCACTGTCAC</w:t>
            </w:r>
          </w:p>
        </w:tc>
      </w:tr>
      <w:tr w:rsidR="008B2187" w:rsidRPr="00AC52A5" w14:paraId="03C7FC86" w14:textId="77777777" w:rsidTr="007D34FF">
        <w:trPr>
          <w:trHeight w:val="90"/>
          <w:jc w:val="center"/>
        </w:trPr>
        <w:tc>
          <w:tcPr>
            <w:tcW w:w="3086" w:type="dxa"/>
            <w:vMerge w:val="restart"/>
            <w:vAlign w:val="center"/>
          </w:tcPr>
          <w:p w14:paraId="417216F7" w14:textId="327958D8" w:rsidR="005E3A0C" w:rsidRPr="00AC52A5" w:rsidRDefault="005E3A0C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FGF2</w:t>
            </w:r>
          </w:p>
        </w:tc>
        <w:tc>
          <w:tcPr>
            <w:tcW w:w="5703" w:type="dxa"/>
            <w:vAlign w:val="center"/>
          </w:tcPr>
          <w:p w14:paraId="694128D2" w14:textId="5A592976" w:rsidR="005E3A0C" w:rsidRPr="00AC52A5" w:rsidRDefault="005E3A0C" w:rsidP="005E3A0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GCAGAAGAGAGAGGGGTTGTGT</w:t>
            </w:r>
          </w:p>
        </w:tc>
      </w:tr>
      <w:tr w:rsidR="008B2187" w:rsidRPr="00AC52A5" w14:paraId="0EC4D478" w14:textId="77777777" w:rsidTr="007D34FF">
        <w:trPr>
          <w:trHeight w:val="89"/>
          <w:jc w:val="center"/>
        </w:trPr>
        <w:tc>
          <w:tcPr>
            <w:tcW w:w="3086" w:type="dxa"/>
            <w:vMerge/>
            <w:vAlign w:val="center"/>
          </w:tcPr>
          <w:p w14:paraId="51C97F42" w14:textId="77777777" w:rsidR="005E3A0C" w:rsidRPr="00AC52A5" w:rsidRDefault="005E3A0C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3A23E995" w14:textId="01CC9A97" w:rsidR="005E3A0C" w:rsidRPr="00AC52A5" w:rsidRDefault="005E3A0C" w:rsidP="005E3A0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AAGCCAGTAATCTTCCATCTTCCTT</w:t>
            </w:r>
          </w:p>
        </w:tc>
      </w:tr>
      <w:tr w:rsidR="008B2187" w:rsidRPr="00AC52A5" w14:paraId="6E42D115" w14:textId="77777777" w:rsidTr="007D34FF">
        <w:trPr>
          <w:trHeight w:val="90"/>
          <w:jc w:val="center"/>
        </w:trPr>
        <w:tc>
          <w:tcPr>
            <w:tcW w:w="3086" w:type="dxa"/>
            <w:vMerge w:val="restart"/>
            <w:vAlign w:val="center"/>
          </w:tcPr>
          <w:p w14:paraId="2A2F5A4D" w14:textId="38670AA7" w:rsidR="005E3A0C" w:rsidRPr="00AC52A5" w:rsidRDefault="005E3A0C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TCF4</w:t>
            </w:r>
          </w:p>
        </w:tc>
        <w:tc>
          <w:tcPr>
            <w:tcW w:w="5703" w:type="dxa"/>
            <w:vAlign w:val="center"/>
          </w:tcPr>
          <w:p w14:paraId="4A851350" w14:textId="76611D1C" w:rsidR="005E3A0C" w:rsidRPr="00AC52A5" w:rsidRDefault="005E3A0C" w:rsidP="005E3A0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ATCAGCAAGCACTGCCGACT</w:t>
            </w:r>
          </w:p>
        </w:tc>
      </w:tr>
      <w:tr w:rsidR="008B2187" w:rsidRPr="00AC52A5" w14:paraId="6823DD6A" w14:textId="77777777" w:rsidTr="007D34FF">
        <w:trPr>
          <w:trHeight w:val="89"/>
          <w:jc w:val="center"/>
        </w:trPr>
        <w:tc>
          <w:tcPr>
            <w:tcW w:w="3086" w:type="dxa"/>
            <w:vMerge/>
            <w:vAlign w:val="center"/>
          </w:tcPr>
          <w:p w14:paraId="6DDB7A21" w14:textId="77777777" w:rsidR="005E3A0C" w:rsidRPr="00AC52A5" w:rsidRDefault="005E3A0C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17E931B0" w14:textId="6F569433" w:rsidR="005E3A0C" w:rsidRPr="00AC52A5" w:rsidRDefault="005E3A0C" w:rsidP="005E3A0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CCAACATTCCTCCGTAGCCA</w:t>
            </w:r>
          </w:p>
        </w:tc>
      </w:tr>
      <w:tr w:rsidR="008B2187" w:rsidRPr="00AC52A5" w14:paraId="54FD7B88" w14:textId="77777777" w:rsidTr="007D34FF">
        <w:trPr>
          <w:trHeight w:val="90"/>
          <w:jc w:val="center"/>
        </w:trPr>
        <w:tc>
          <w:tcPr>
            <w:tcW w:w="3086" w:type="dxa"/>
            <w:vMerge w:val="restart"/>
            <w:vAlign w:val="center"/>
          </w:tcPr>
          <w:p w14:paraId="145BF77C" w14:textId="19CA0560" w:rsidR="005E3A0C" w:rsidRPr="00AC52A5" w:rsidRDefault="005E3A0C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S</w:t>
            </w:r>
            <w:r w:rsidR="001C5E5D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IX</w:t>
            </w:r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1</w:t>
            </w:r>
          </w:p>
        </w:tc>
        <w:tc>
          <w:tcPr>
            <w:tcW w:w="5703" w:type="dxa"/>
            <w:vAlign w:val="center"/>
          </w:tcPr>
          <w:p w14:paraId="47925CC3" w14:textId="1CC4DB7B" w:rsidR="005E3A0C" w:rsidRPr="00AC52A5" w:rsidRDefault="005E3A0C" w:rsidP="005E3A0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CAGCAGCCAGCACTACAGAG</w:t>
            </w:r>
          </w:p>
        </w:tc>
      </w:tr>
      <w:tr w:rsidR="008B2187" w:rsidRPr="00AC52A5" w14:paraId="064BEBF1" w14:textId="77777777" w:rsidTr="007D34FF">
        <w:trPr>
          <w:trHeight w:val="89"/>
          <w:jc w:val="center"/>
        </w:trPr>
        <w:tc>
          <w:tcPr>
            <w:tcW w:w="3086" w:type="dxa"/>
            <w:vMerge/>
            <w:vAlign w:val="center"/>
          </w:tcPr>
          <w:p w14:paraId="3E4A6F2D" w14:textId="77777777" w:rsidR="005E3A0C" w:rsidRPr="00AC52A5" w:rsidRDefault="005E3A0C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4897E57E" w14:textId="6D590152" w:rsidR="005E3A0C" w:rsidRPr="00AC52A5" w:rsidRDefault="005E3A0C" w:rsidP="005E3A0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GGCAGGGATGACCTTGTTTA</w:t>
            </w:r>
          </w:p>
        </w:tc>
      </w:tr>
      <w:tr w:rsidR="008B2187" w:rsidRPr="00AC52A5" w14:paraId="679D6741" w14:textId="77777777" w:rsidTr="007D34FF">
        <w:trPr>
          <w:trHeight w:val="90"/>
          <w:jc w:val="center"/>
        </w:trPr>
        <w:tc>
          <w:tcPr>
            <w:tcW w:w="3086" w:type="dxa"/>
            <w:vMerge w:val="restart"/>
            <w:vAlign w:val="center"/>
          </w:tcPr>
          <w:p w14:paraId="1B78F051" w14:textId="386C3502" w:rsidR="005E3A0C" w:rsidRPr="00AC52A5" w:rsidRDefault="005E3A0C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M</w:t>
            </w:r>
            <w:r w:rsidR="001C5E5D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EF2D</w:t>
            </w:r>
          </w:p>
        </w:tc>
        <w:tc>
          <w:tcPr>
            <w:tcW w:w="5703" w:type="dxa"/>
            <w:vAlign w:val="center"/>
          </w:tcPr>
          <w:p w14:paraId="10FD7C7C" w14:textId="22E44BC6" w:rsidR="005E3A0C" w:rsidRPr="00AC52A5" w:rsidRDefault="005E3A0C" w:rsidP="005E3A0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TCCGCTATATCGAAGGCCTG</w:t>
            </w:r>
          </w:p>
        </w:tc>
      </w:tr>
      <w:tr w:rsidR="008B2187" w:rsidRPr="00AC52A5" w14:paraId="5ACA3D2D" w14:textId="77777777" w:rsidTr="007D34FF">
        <w:trPr>
          <w:trHeight w:val="89"/>
          <w:jc w:val="center"/>
        </w:trPr>
        <w:tc>
          <w:tcPr>
            <w:tcW w:w="3086" w:type="dxa"/>
            <w:vMerge/>
            <w:vAlign w:val="center"/>
          </w:tcPr>
          <w:p w14:paraId="5DBFF6FB" w14:textId="77777777" w:rsidR="005E3A0C" w:rsidRPr="00AC52A5" w:rsidRDefault="005E3A0C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2872E50F" w14:textId="3EFDF141" w:rsidR="005E3A0C" w:rsidRPr="00AC52A5" w:rsidRDefault="005E3A0C" w:rsidP="005E3A0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GTCTGAGTCACCGCTGTAGT</w:t>
            </w:r>
          </w:p>
        </w:tc>
      </w:tr>
      <w:tr w:rsidR="008B2187" w:rsidRPr="00AC52A5" w14:paraId="619A8C58" w14:textId="77777777" w:rsidTr="007D34FF">
        <w:trPr>
          <w:trHeight w:val="90"/>
          <w:jc w:val="center"/>
        </w:trPr>
        <w:tc>
          <w:tcPr>
            <w:tcW w:w="3086" w:type="dxa"/>
            <w:vMerge w:val="restart"/>
            <w:vAlign w:val="center"/>
          </w:tcPr>
          <w:p w14:paraId="1C8F0A06" w14:textId="5790A1C7" w:rsidR="005E3A0C" w:rsidRPr="00AC52A5" w:rsidRDefault="005E3A0C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CCND1</w:t>
            </w:r>
          </w:p>
        </w:tc>
        <w:tc>
          <w:tcPr>
            <w:tcW w:w="5703" w:type="dxa"/>
            <w:vAlign w:val="center"/>
          </w:tcPr>
          <w:p w14:paraId="7140E4E8" w14:textId="55A79B99" w:rsidR="005E3A0C" w:rsidRPr="00AC52A5" w:rsidRDefault="005E3A0C" w:rsidP="005E3A0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TGTTTGCAAGCAGGACTTTG</w:t>
            </w:r>
          </w:p>
        </w:tc>
      </w:tr>
      <w:tr w:rsidR="008B2187" w:rsidRPr="00AC52A5" w14:paraId="4F0DC923" w14:textId="77777777" w:rsidTr="007D34FF">
        <w:trPr>
          <w:trHeight w:val="89"/>
          <w:jc w:val="center"/>
        </w:trPr>
        <w:tc>
          <w:tcPr>
            <w:tcW w:w="3086" w:type="dxa"/>
            <w:vMerge/>
            <w:vAlign w:val="center"/>
          </w:tcPr>
          <w:p w14:paraId="5ECBADB6" w14:textId="77777777" w:rsidR="005E3A0C" w:rsidRPr="00AC52A5" w:rsidRDefault="005E3A0C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46D40698" w14:textId="585DD50F" w:rsidR="005E3A0C" w:rsidRPr="00AC52A5" w:rsidRDefault="005E3A0C" w:rsidP="005E3A0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ACGTCAGCCTCCACACTCTT</w:t>
            </w:r>
          </w:p>
        </w:tc>
      </w:tr>
      <w:tr w:rsidR="008B2187" w:rsidRPr="00AC52A5" w14:paraId="70532DB5" w14:textId="77777777" w:rsidTr="007D34FF">
        <w:trPr>
          <w:trHeight w:val="74"/>
          <w:jc w:val="center"/>
        </w:trPr>
        <w:tc>
          <w:tcPr>
            <w:tcW w:w="3086" w:type="dxa"/>
            <w:vMerge w:val="restart"/>
            <w:vAlign w:val="center"/>
          </w:tcPr>
          <w:p w14:paraId="285B6F5E" w14:textId="49FB3E5E" w:rsidR="005E3A0C" w:rsidRPr="00AC52A5" w:rsidRDefault="005E3A0C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CCND2</w:t>
            </w:r>
          </w:p>
        </w:tc>
        <w:tc>
          <w:tcPr>
            <w:tcW w:w="5703" w:type="dxa"/>
            <w:vAlign w:val="center"/>
          </w:tcPr>
          <w:p w14:paraId="56CC2278" w14:textId="4C81A4E7" w:rsidR="005E3A0C" w:rsidRPr="00AC52A5" w:rsidRDefault="005E3A0C" w:rsidP="005E3A0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TGGGCTTCAGCAGGATGATG</w:t>
            </w:r>
          </w:p>
        </w:tc>
      </w:tr>
      <w:tr w:rsidR="008B2187" w:rsidRPr="00AC52A5" w14:paraId="6A926920" w14:textId="77777777" w:rsidTr="007D34FF">
        <w:trPr>
          <w:trHeight w:val="73"/>
          <w:jc w:val="center"/>
        </w:trPr>
        <w:tc>
          <w:tcPr>
            <w:tcW w:w="3086" w:type="dxa"/>
            <w:vMerge/>
            <w:vAlign w:val="center"/>
          </w:tcPr>
          <w:p w14:paraId="20D53E5E" w14:textId="77777777" w:rsidR="005E3A0C" w:rsidRPr="00AC52A5" w:rsidRDefault="005E3A0C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2FC66EB9" w14:textId="4A4184AC" w:rsidR="005E3A0C" w:rsidRPr="00AC52A5" w:rsidRDefault="005E3A0C" w:rsidP="005E3A0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ACGGAACTGCTGCAGGCTGT</w:t>
            </w:r>
          </w:p>
        </w:tc>
      </w:tr>
      <w:tr w:rsidR="008B2187" w:rsidRPr="00AC52A5" w14:paraId="7C88D4DF" w14:textId="77777777" w:rsidTr="007D34FF">
        <w:trPr>
          <w:trHeight w:val="74"/>
          <w:jc w:val="center"/>
        </w:trPr>
        <w:tc>
          <w:tcPr>
            <w:tcW w:w="3086" w:type="dxa"/>
            <w:vMerge w:val="restart"/>
            <w:vAlign w:val="center"/>
          </w:tcPr>
          <w:p w14:paraId="034124B9" w14:textId="70E14427" w:rsidR="005E3A0C" w:rsidRPr="00AC52A5" w:rsidRDefault="005E3A0C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CCNB1</w:t>
            </w:r>
          </w:p>
        </w:tc>
        <w:tc>
          <w:tcPr>
            <w:tcW w:w="5703" w:type="dxa"/>
            <w:vAlign w:val="center"/>
          </w:tcPr>
          <w:p w14:paraId="752A8DA4" w14:textId="5269FC49" w:rsidR="005E3A0C" w:rsidRPr="00AC52A5" w:rsidRDefault="005E3A0C" w:rsidP="005E3A0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CGGGATCCATGGCGCTCCGAGTCACCAG</w:t>
            </w:r>
          </w:p>
        </w:tc>
      </w:tr>
      <w:tr w:rsidR="008B2187" w:rsidRPr="00AC52A5" w14:paraId="2AE80B0D" w14:textId="77777777" w:rsidTr="007D34FF">
        <w:trPr>
          <w:trHeight w:val="73"/>
          <w:jc w:val="center"/>
        </w:trPr>
        <w:tc>
          <w:tcPr>
            <w:tcW w:w="3086" w:type="dxa"/>
            <w:vMerge/>
            <w:vAlign w:val="center"/>
          </w:tcPr>
          <w:p w14:paraId="29B6FF4D" w14:textId="77777777" w:rsidR="005E3A0C" w:rsidRPr="00AC52A5" w:rsidRDefault="005E3A0C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6C6CF460" w14:textId="0C641CF8" w:rsidR="005E3A0C" w:rsidRPr="00AC52A5" w:rsidRDefault="005E3A0C" w:rsidP="005E3A0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CCGCTCGAGTTACACCTTTGCCACAGCCTTG</w:t>
            </w:r>
          </w:p>
        </w:tc>
      </w:tr>
      <w:tr w:rsidR="008B2187" w:rsidRPr="00AC52A5" w14:paraId="7BB45C09" w14:textId="77777777" w:rsidTr="007D34FF">
        <w:trPr>
          <w:trHeight w:val="74"/>
          <w:jc w:val="center"/>
        </w:trPr>
        <w:tc>
          <w:tcPr>
            <w:tcW w:w="3086" w:type="dxa"/>
            <w:vMerge w:val="restart"/>
            <w:vAlign w:val="center"/>
          </w:tcPr>
          <w:p w14:paraId="4AEB6DE7" w14:textId="4C491FE7" w:rsidR="005E3A0C" w:rsidRPr="00AC52A5" w:rsidRDefault="00451E4C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 w:rsidRPr="00451E4C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lastRenderedPageBreak/>
              <w:t>MYF6</w:t>
            </w:r>
          </w:p>
        </w:tc>
        <w:tc>
          <w:tcPr>
            <w:tcW w:w="5703" w:type="dxa"/>
            <w:vAlign w:val="center"/>
          </w:tcPr>
          <w:p w14:paraId="44E40C30" w14:textId="40264AC4" w:rsidR="005E3A0C" w:rsidRPr="00AC52A5" w:rsidRDefault="005E3A0C" w:rsidP="005E3A0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TGCACCGGCTGGATCAG</w:t>
            </w:r>
          </w:p>
        </w:tc>
      </w:tr>
      <w:tr w:rsidR="008B2187" w:rsidRPr="00AC52A5" w14:paraId="404E0542" w14:textId="77777777" w:rsidTr="007D34FF">
        <w:trPr>
          <w:trHeight w:val="73"/>
          <w:jc w:val="center"/>
        </w:trPr>
        <w:tc>
          <w:tcPr>
            <w:tcW w:w="3086" w:type="dxa"/>
            <w:vMerge/>
            <w:vAlign w:val="center"/>
          </w:tcPr>
          <w:p w14:paraId="1D1FAB5D" w14:textId="77777777" w:rsidR="005E3A0C" w:rsidRPr="00AC52A5" w:rsidRDefault="005E3A0C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62FDDE82" w14:textId="07F0E610" w:rsidR="005E3A0C" w:rsidRPr="00AC52A5" w:rsidRDefault="005E3A0C" w:rsidP="005E3A0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CCGCACCCTCAAGATTCTCTT</w:t>
            </w:r>
          </w:p>
        </w:tc>
      </w:tr>
      <w:tr w:rsidR="008B2187" w:rsidRPr="00AC52A5" w14:paraId="6E8F7036" w14:textId="77777777" w:rsidTr="007D34FF">
        <w:trPr>
          <w:trHeight w:val="73"/>
          <w:jc w:val="center"/>
        </w:trPr>
        <w:tc>
          <w:tcPr>
            <w:tcW w:w="3086" w:type="dxa"/>
            <w:vMerge w:val="restart"/>
            <w:vAlign w:val="center"/>
          </w:tcPr>
          <w:p w14:paraId="520617F6" w14:textId="72BD896E" w:rsidR="0043081C" w:rsidRPr="00AC52A5" w:rsidRDefault="0043081C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M</w:t>
            </w:r>
            <w:r w:rsidR="001C5E5D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YO</w:t>
            </w:r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G</w:t>
            </w:r>
          </w:p>
        </w:tc>
        <w:tc>
          <w:tcPr>
            <w:tcW w:w="5703" w:type="dxa"/>
            <w:vAlign w:val="center"/>
          </w:tcPr>
          <w:p w14:paraId="4ED222D7" w14:textId="78B88E06" w:rsidR="0043081C" w:rsidRPr="00AC52A5" w:rsidRDefault="0043081C" w:rsidP="0043081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</w:t>
            </w:r>
            <w:r w:rsidR="00485FA6"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AACTACCTGCCCGTCCACCT</w:t>
            </w:r>
          </w:p>
        </w:tc>
      </w:tr>
      <w:tr w:rsidR="008B2187" w:rsidRPr="00AC52A5" w14:paraId="17C622C2" w14:textId="77777777" w:rsidTr="007D34FF">
        <w:trPr>
          <w:trHeight w:val="73"/>
          <w:jc w:val="center"/>
        </w:trPr>
        <w:tc>
          <w:tcPr>
            <w:tcW w:w="3086" w:type="dxa"/>
            <w:vMerge/>
            <w:vAlign w:val="center"/>
          </w:tcPr>
          <w:p w14:paraId="0FD0CD38" w14:textId="77777777" w:rsidR="0043081C" w:rsidRPr="00AC52A5" w:rsidRDefault="0043081C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585D8BB9" w14:textId="1CE06978" w:rsidR="0043081C" w:rsidRPr="00AC52A5" w:rsidRDefault="0043081C" w:rsidP="0043081C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</w:t>
            </w:r>
            <w:r w:rsidR="00485FA6"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GTCCCCAGCCCCTTATCTTC</w:t>
            </w:r>
          </w:p>
        </w:tc>
      </w:tr>
      <w:tr w:rsidR="008B2187" w:rsidRPr="00AC52A5" w14:paraId="70DFA90F" w14:textId="77777777" w:rsidTr="007D34FF">
        <w:trPr>
          <w:trHeight w:val="73"/>
          <w:jc w:val="center"/>
        </w:trPr>
        <w:tc>
          <w:tcPr>
            <w:tcW w:w="3086" w:type="dxa"/>
            <w:vMerge w:val="restart"/>
            <w:vAlign w:val="center"/>
          </w:tcPr>
          <w:p w14:paraId="0E71F126" w14:textId="27A2B94C" w:rsidR="009B7066" w:rsidRPr="00AC52A5" w:rsidRDefault="00451E4C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 w:rsidRPr="00451E4C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MYOD1</w:t>
            </w:r>
          </w:p>
        </w:tc>
        <w:tc>
          <w:tcPr>
            <w:tcW w:w="5703" w:type="dxa"/>
            <w:vAlign w:val="center"/>
          </w:tcPr>
          <w:p w14:paraId="443CF068" w14:textId="57B10882" w:rsidR="009B7066" w:rsidRPr="00AC52A5" w:rsidRDefault="009B7066" w:rsidP="009B7066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</w:t>
            </w:r>
            <w:r w:rsidR="00C05F1E"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AGGGACAGGATAGAGCAGGG</w:t>
            </w:r>
          </w:p>
        </w:tc>
      </w:tr>
      <w:tr w:rsidR="008B2187" w:rsidRPr="00AC52A5" w14:paraId="62DC0B41" w14:textId="77777777" w:rsidTr="007D34FF">
        <w:trPr>
          <w:trHeight w:val="73"/>
          <w:jc w:val="center"/>
        </w:trPr>
        <w:tc>
          <w:tcPr>
            <w:tcW w:w="3086" w:type="dxa"/>
            <w:vMerge/>
            <w:vAlign w:val="center"/>
          </w:tcPr>
          <w:p w14:paraId="4F659823" w14:textId="77777777" w:rsidR="009B7066" w:rsidRPr="00AC52A5" w:rsidRDefault="009B7066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078A61F1" w14:textId="646E0B45" w:rsidR="009B7066" w:rsidRPr="00AC52A5" w:rsidRDefault="009B7066" w:rsidP="009B7066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</w:t>
            </w:r>
            <w:r w:rsidR="00C05F1E"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TCAAATCTACGTCGCGGAGC</w:t>
            </w:r>
          </w:p>
        </w:tc>
      </w:tr>
      <w:tr w:rsidR="008B2187" w:rsidRPr="00AC52A5" w14:paraId="565C69F2" w14:textId="77777777" w:rsidTr="007D34FF">
        <w:trPr>
          <w:trHeight w:val="73"/>
          <w:jc w:val="center"/>
        </w:trPr>
        <w:tc>
          <w:tcPr>
            <w:tcW w:w="3086" w:type="dxa"/>
            <w:vMerge w:val="restart"/>
            <w:vAlign w:val="center"/>
          </w:tcPr>
          <w:p w14:paraId="192C623D" w14:textId="22C2E834" w:rsidR="009B7066" w:rsidRPr="00AC52A5" w:rsidRDefault="009B7066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IGF1</w:t>
            </w:r>
          </w:p>
        </w:tc>
        <w:tc>
          <w:tcPr>
            <w:tcW w:w="5703" w:type="dxa"/>
            <w:vAlign w:val="center"/>
          </w:tcPr>
          <w:p w14:paraId="56C172C2" w14:textId="0590CB61" w:rsidR="009B7066" w:rsidRPr="00AC52A5" w:rsidRDefault="009B7066" w:rsidP="009B7066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GCCCAAGGCTCAGAAGG</w:t>
            </w:r>
          </w:p>
        </w:tc>
      </w:tr>
      <w:tr w:rsidR="008B2187" w:rsidRPr="00AC52A5" w14:paraId="7A47484E" w14:textId="77777777" w:rsidTr="007D34FF">
        <w:trPr>
          <w:trHeight w:val="73"/>
          <w:jc w:val="center"/>
        </w:trPr>
        <w:tc>
          <w:tcPr>
            <w:tcW w:w="3086" w:type="dxa"/>
            <w:vMerge/>
            <w:vAlign w:val="center"/>
          </w:tcPr>
          <w:p w14:paraId="32595137" w14:textId="77777777" w:rsidR="009B7066" w:rsidRPr="00AC52A5" w:rsidRDefault="009B7066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278D7ED4" w14:textId="5CC46BCA" w:rsidR="009B7066" w:rsidRPr="00AC52A5" w:rsidRDefault="009B7066" w:rsidP="009B7066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TTTAACAGGTAACTCGTGC</w:t>
            </w:r>
          </w:p>
        </w:tc>
      </w:tr>
      <w:tr w:rsidR="008B2187" w:rsidRPr="00AC52A5" w14:paraId="6A79E4AC" w14:textId="77777777" w:rsidTr="007D34FF">
        <w:trPr>
          <w:trHeight w:val="73"/>
          <w:jc w:val="center"/>
        </w:trPr>
        <w:tc>
          <w:tcPr>
            <w:tcW w:w="3086" w:type="dxa"/>
            <w:vMerge w:val="restart"/>
            <w:vAlign w:val="center"/>
          </w:tcPr>
          <w:p w14:paraId="7C4DCE7E" w14:textId="6D09260C" w:rsidR="00C05F1E" w:rsidRPr="00AC52A5" w:rsidRDefault="001C5E5D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PAX</w:t>
            </w:r>
            <w:r w:rsidR="00C05F1E"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7</w:t>
            </w:r>
          </w:p>
        </w:tc>
        <w:tc>
          <w:tcPr>
            <w:tcW w:w="5703" w:type="dxa"/>
            <w:vAlign w:val="center"/>
          </w:tcPr>
          <w:p w14:paraId="4FF7A4CB" w14:textId="50D6B10C" w:rsidR="00C05F1E" w:rsidRPr="00AC52A5" w:rsidRDefault="00C05F1E" w:rsidP="00C05F1E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GTGCCCTCAGTGAGTTCGAT</w:t>
            </w:r>
          </w:p>
        </w:tc>
      </w:tr>
      <w:tr w:rsidR="008B2187" w:rsidRPr="00AC52A5" w14:paraId="634C098A" w14:textId="77777777" w:rsidTr="007D34FF">
        <w:trPr>
          <w:trHeight w:val="73"/>
          <w:jc w:val="center"/>
        </w:trPr>
        <w:tc>
          <w:tcPr>
            <w:tcW w:w="3086" w:type="dxa"/>
            <w:vMerge/>
            <w:vAlign w:val="center"/>
          </w:tcPr>
          <w:p w14:paraId="61468E06" w14:textId="77777777" w:rsidR="00C05F1E" w:rsidRPr="00AC52A5" w:rsidRDefault="00C05F1E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6AC35977" w14:textId="4291EF89" w:rsidR="00C05F1E" w:rsidRPr="00AC52A5" w:rsidRDefault="00C05F1E" w:rsidP="00C05F1E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TCCAGACGGTTCCCTTTGTC</w:t>
            </w:r>
          </w:p>
        </w:tc>
      </w:tr>
      <w:tr w:rsidR="008B2187" w:rsidRPr="00AC52A5" w14:paraId="10C60831" w14:textId="77777777" w:rsidTr="007D34FF">
        <w:trPr>
          <w:trHeight w:val="73"/>
          <w:jc w:val="center"/>
        </w:trPr>
        <w:tc>
          <w:tcPr>
            <w:tcW w:w="3086" w:type="dxa"/>
            <w:vMerge w:val="restart"/>
            <w:vAlign w:val="center"/>
          </w:tcPr>
          <w:p w14:paraId="69EFDBB5" w14:textId="64E53CE0" w:rsidR="00C05F1E" w:rsidRPr="00AC52A5" w:rsidRDefault="00C05F1E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M</w:t>
            </w:r>
            <w:r w:rsidR="00923A84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YF</w:t>
            </w:r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5</w:t>
            </w:r>
          </w:p>
        </w:tc>
        <w:tc>
          <w:tcPr>
            <w:tcW w:w="5703" w:type="dxa"/>
            <w:vAlign w:val="center"/>
          </w:tcPr>
          <w:p w14:paraId="31CC96E8" w14:textId="7AC89D63" w:rsidR="00C05F1E" w:rsidRPr="00AC52A5" w:rsidRDefault="00C05F1E" w:rsidP="00C05F1E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CCACGACTAACCCCAACCA</w:t>
            </w:r>
          </w:p>
        </w:tc>
      </w:tr>
      <w:tr w:rsidR="008B2187" w:rsidRPr="00AC52A5" w14:paraId="2445AA46" w14:textId="77777777" w:rsidTr="007D34FF">
        <w:trPr>
          <w:trHeight w:val="73"/>
          <w:jc w:val="center"/>
        </w:trPr>
        <w:tc>
          <w:tcPr>
            <w:tcW w:w="3086" w:type="dxa"/>
            <w:vMerge/>
            <w:vAlign w:val="center"/>
          </w:tcPr>
          <w:p w14:paraId="18350556" w14:textId="77777777" w:rsidR="00C05F1E" w:rsidRPr="00AC52A5" w:rsidRDefault="00C05F1E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451A7D4C" w14:textId="13E8FF3D" w:rsidR="00C05F1E" w:rsidRPr="00AC52A5" w:rsidRDefault="00C05F1E" w:rsidP="00C05F1E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TTTTCCACCTGCTCCCTCA</w:t>
            </w:r>
          </w:p>
        </w:tc>
      </w:tr>
      <w:tr w:rsidR="008B2187" w:rsidRPr="00AC52A5" w14:paraId="599CD5B2" w14:textId="77777777" w:rsidTr="007D34FF">
        <w:trPr>
          <w:trHeight w:val="73"/>
          <w:jc w:val="center"/>
        </w:trPr>
        <w:tc>
          <w:tcPr>
            <w:tcW w:w="3086" w:type="dxa"/>
            <w:vMerge w:val="restart"/>
            <w:vAlign w:val="center"/>
          </w:tcPr>
          <w:p w14:paraId="32904E30" w14:textId="1A798986" w:rsidR="00CD4CA2" w:rsidRPr="00AC52A5" w:rsidRDefault="00CD4CA2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MEF2C</w:t>
            </w:r>
          </w:p>
        </w:tc>
        <w:tc>
          <w:tcPr>
            <w:tcW w:w="5703" w:type="dxa"/>
            <w:vAlign w:val="center"/>
          </w:tcPr>
          <w:p w14:paraId="65145F67" w14:textId="3E0647E7" w:rsidR="00CD4CA2" w:rsidRPr="00AC52A5" w:rsidRDefault="00CD4CA2" w:rsidP="00CD4CA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ACCCCAAGACTGCTCACAA</w:t>
            </w:r>
          </w:p>
        </w:tc>
      </w:tr>
      <w:tr w:rsidR="008B2187" w:rsidRPr="00AC52A5" w14:paraId="27C64284" w14:textId="77777777" w:rsidTr="007D34FF">
        <w:trPr>
          <w:trHeight w:val="73"/>
          <w:jc w:val="center"/>
        </w:trPr>
        <w:tc>
          <w:tcPr>
            <w:tcW w:w="3086" w:type="dxa"/>
            <w:vMerge/>
            <w:vAlign w:val="center"/>
          </w:tcPr>
          <w:p w14:paraId="70BF015A" w14:textId="77777777" w:rsidR="00CD4CA2" w:rsidRPr="00AC52A5" w:rsidRDefault="00CD4CA2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6AA3C4EA" w14:textId="25146529" w:rsidR="00CD4CA2" w:rsidRPr="00AC52A5" w:rsidRDefault="00CD4CA2" w:rsidP="00CD4CA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GTTAGCTCAAACTCCACAT</w:t>
            </w:r>
          </w:p>
        </w:tc>
      </w:tr>
      <w:tr w:rsidR="008B2187" w:rsidRPr="00AC52A5" w14:paraId="5FC2B01F" w14:textId="77777777" w:rsidTr="007D34FF">
        <w:trPr>
          <w:trHeight w:val="74"/>
          <w:jc w:val="center"/>
        </w:trPr>
        <w:tc>
          <w:tcPr>
            <w:tcW w:w="3086" w:type="dxa"/>
            <w:vMerge w:val="restart"/>
            <w:vAlign w:val="center"/>
          </w:tcPr>
          <w:p w14:paraId="05808BFB" w14:textId="54327349" w:rsidR="00CD4CA2" w:rsidRPr="00AC52A5" w:rsidRDefault="001C5E5D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 w:rsidRPr="001C5E5D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PPARGC1A</w:t>
            </w:r>
          </w:p>
        </w:tc>
        <w:tc>
          <w:tcPr>
            <w:tcW w:w="5703" w:type="dxa"/>
            <w:vAlign w:val="center"/>
          </w:tcPr>
          <w:p w14:paraId="2F86C1B9" w14:textId="537ECFCE" w:rsidR="00CD4CA2" w:rsidRPr="00AC52A5" w:rsidRDefault="00CD4CA2" w:rsidP="00CD4CA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GTGTCGCCTTCTTGTTCTTCTTTT</w:t>
            </w:r>
          </w:p>
        </w:tc>
      </w:tr>
      <w:tr w:rsidR="008B2187" w:rsidRPr="00AC52A5" w14:paraId="16B5F3A1" w14:textId="77777777" w:rsidTr="007D34FF">
        <w:trPr>
          <w:trHeight w:val="73"/>
          <w:jc w:val="center"/>
        </w:trPr>
        <w:tc>
          <w:tcPr>
            <w:tcW w:w="3086" w:type="dxa"/>
            <w:vMerge/>
            <w:vAlign w:val="center"/>
          </w:tcPr>
          <w:p w14:paraId="777B66D2" w14:textId="77777777" w:rsidR="00CD4CA2" w:rsidRPr="00AC52A5" w:rsidRDefault="00CD4CA2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54247C00" w14:textId="27639578" w:rsidR="00CD4CA2" w:rsidRPr="00AC52A5" w:rsidRDefault="00CD4CA2" w:rsidP="00CD4CA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CGCATCCTTTGGGGTCTTT</w:t>
            </w:r>
          </w:p>
        </w:tc>
      </w:tr>
      <w:tr w:rsidR="008B2187" w:rsidRPr="00AC52A5" w14:paraId="3925A924" w14:textId="77777777" w:rsidTr="007D34FF">
        <w:trPr>
          <w:trHeight w:val="74"/>
          <w:jc w:val="center"/>
        </w:trPr>
        <w:tc>
          <w:tcPr>
            <w:tcW w:w="3086" w:type="dxa"/>
            <w:vMerge w:val="restart"/>
            <w:vAlign w:val="center"/>
          </w:tcPr>
          <w:p w14:paraId="4EA20ACB" w14:textId="0DE00C90" w:rsidR="00CD4CA2" w:rsidRPr="00AC52A5" w:rsidRDefault="001C5E5D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 w:rsidRPr="001C5E5D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PPARGC1B</w:t>
            </w:r>
          </w:p>
        </w:tc>
        <w:tc>
          <w:tcPr>
            <w:tcW w:w="5703" w:type="dxa"/>
            <w:vAlign w:val="center"/>
          </w:tcPr>
          <w:p w14:paraId="3984DD2C" w14:textId="790FA1EA" w:rsidR="00CD4CA2" w:rsidRPr="00AC52A5" w:rsidRDefault="00CD4CA2" w:rsidP="00CD4CA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AGAGGCACCCAGAGCGAAG</w:t>
            </w:r>
          </w:p>
        </w:tc>
      </w:tr>
      <w:tr w:rsidR="008B2187" w:rsidRPr="00AC52A5" w14:paraId="393B4CE4" w14:textId="77777777" w:rsidTr="007D34FF">
        <w:trPr>
          <w:trHeight w:val="73"/>
          <w:jc w:val="center"/>
        </w:trPr>
        <w:tc>
          <w:tcPr>
            <w:tcW w:w="3086" w:type="dxa"/>
            <w:vMerge/>
            <w:vAlign w:val="center"/>
          </w:tcPr>
          <w:p w14:paraId="006EB73A" w14:textId="77777777" w:rsidR="00CD4CA2" w:rsidRPr="00AC52A5" w:rsidRDefault="00CD4CA2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3277CE8A" w14:textId="01121A01" w:rsidR="00CD4CA2" w:rsidRPr="00AC52A5" w:rsidRDefault="00CD4CA2" w:rsidP="00CD4CA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TTGTGGCATGCTGCAAATG</w:t>
            </w:r>
          </w:p>
        </w:tc>
      </w:tr>
      <w:tr w:rsidR="008B2187" w:rsidRPr="00AC52A5" w14:paraId="2C944183" w14:textId="77777777" w:rsidTr="007D34FF">
        <w:trPr>
          <w:trHeight w:val="74"/>
          <w:jc w:val="center"/>
        </w:trPr>
        <w:tc>
          <w:tcPr>
            <w:tcW w:w="3086" w:type="dxa"/>
            <w:vMerge w:val="restart"/>
            <w:vAlign w:val="center"/>
          </w:tcPr>
          <w:p w14:paraId="3630B993" w14:textId="328D1D38" w:rsidR="00CD4CA2" w:rsidRPr="00AC52A5" w:rsidRDefault="001C5E5D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 w:rsidRPr="001C5E5D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MFN2</w:t>
            </w:r>
          </w:p>
        </w:tc>
        <w:tc>
          <w:tcPr>
            <w:tcW w:w="5703" w:type="dxa"/>
            <w:vAlign w:val="center"/>
          </w:tcPr>
          <w:p w14:paraId="064BFF78" w14:textId="21E5CE67" w:rsidR="00CD4CA2" w:rsidRPr="00AC52A5" w:rsidRDefault="00CD4CA2" w:rsidP="00CD4CA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GCCACACCACCAACTGCTTCC</w:t>
            </w:r>
          </w:p>
        </w:tc>
      </w:tr>
      <w:tr w:rsidR="008B2187" w:rsidRPr="00AC52A5" w14:paraId="4C0A6B03" w14:textId="77777777" w:rsidTr="007D34FF">
        <w:trPr>
          <w:trHeight w:val="73"/>
          <w:jc w:val="center"/>
        </w:trPr>
        <w:tc>
          <w:tcPr>
            <w:tcW w:w="3086" w:type="dxa"/>
            <w:vMerge/>
            <w:vAlign w:val="center"/>
          </w:tcPr>
          <w:p w14:paraId="162185A1" w14:textId="77777777" w:rsidR="00CD4CA2" w:rsidRPr="00AC52A5" w:rsidRDefault="00CD4CA2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1F103693" w14:textId="63DB0372" w:rsidR="00CD4CA2" w:rsidRPr="00AC52A5" w:rsidRDefault="00CD4CA2" w:rsidP="00CD4CA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TCTTGACGCTCCTCTTCTCCTCTG</w:t>
            </w:r>
          </w:p>
        </w:tc>
      </w:tr>
      <w:tr w:rsidR="008B2187" w:rsidRPr="00AC52A5" w14:paraId="0784B5BF" w14:textId="77777777" w:rsidTr="007D34FF">
        <w:trPr>
          <w:trHeight w:val="74"/>
          <w:jc w:val="center"/>
        </w:trPr>
        <w:tc>
          <w:tcPr>
            <w:tcW w:w="3086" w:type="dxa"/>
            <w:vMerge w:val="restart"/>
            <w:vAlign w:val="center"/>
          </w:tcPr>
          <w:p w14:paraId="2817E29B" w14:textId="4C0059C7" w:rsidR="00CD4CA2" w:rsidRPr="00AC52A5" w:rsidRDefault="001C5E5D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 w:rsidRPr="001C5E5D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MFN1</w:t>
            </w:r>
          </w:p>
        </w:tc>
        <w:tc>
          <w:tcPr>
            <w:tcW w:w="5703" w:type="dxa"/>
            <w:vAlign w:val="center"/>
          </w:tcPr>
          <w:p w14:paraId="375D0B3B" w14:textId="5359B267" w:rsidR="00CD4CA2" w:rsidRPr="00AC52A5" w:rsidRDefault="00CD4CA2" w:rsidP="00CD4CA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AGAAAGCACAAAGCACAGGGGATG</w:t>
            </w:r>
          </w:p>
        </w:tc>
      </w:tr>
      <w:tr w:rsidR="008B2187" w:rsidRPr="00AC52A5" w14:paraId="0A61759D" w14:textId="77777777" w:rsidTr="007D34FF">
        <w:trPr>
          <w:trHeight w:val="73"/>
          <w:jc w:val="center"/>
        </w:trPr>
        <w:tc>
          <w:tcPr>
            <w:tcW w:w="3086" w:type="dxa"/>
            <w:vMerge/>
            <w:vAlign w:val="center"/>
          </w:tcPr>
          <w:p w14:paraId="2894BD01" w14:textId="77777777" w:rsidR="00CD4CA2" w:rsidRPr="00AC52A5" w:rsidRDefault="00CD4CA2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6D239D96" w14:textId="511E45D6" w:rsidR="00CD4CA2" w:rsidRPr="00AC52A5" w:rsidRDefault="00CD4CA2" w:rsidP="00CD4CA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CACTGCTGACTGCGAGATACACTC</w:t>
            </w:r>
          </w:p>
        </w:tc>
      </w:tr>
      <w:tr w:rsidR="008B2187" w:rsidRPr="00AC52A5" w14:paraId="38E79A51" w14:textId="77777777" w:rsidTr="007D34FF">
        <w:trPr>
          <w:trHeight w:val="74"/>
          <w:jc w:val="center"/>
        </w:trPr>
        <w:tc>
          <w:tcPr>
            <w:tcW w:w="3086" w:type="dxa"/>
            <w:vMerge w:val="restart"/>
            <w:vAlign w:val="center"/>
          </w:tcPr>
          <w:p w14:paraId="436DC9F2" w14:textId="6C8DEA29" w:rsidR="00CD4CA2" w:rsidRPr="00AC52A5" w:rsidRDefault="001C5E5D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 w:rsidRPr="001C5E5D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MFF</w:t>
            </w:r>
          </w:p>
        </w:tc>
        <w:tc>
          <w:tcPr>
            <w:tcW w:w="5703" w:type="dxa"/>
            <w:vAlign w:val="center"/>
          </w:tcPr>
          <w:p w14:paraId="65E90EBF" w14:textId="6CDC649F" w:rsidR="00CD4CA2" w:rsidRPr="00AC52A5" w:rsidRDefault="00CD4CA2" w:rsidP="00CD4CA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GACCTCCTCCAACCCCTCAAAATG</w:t>
            </w:r>
          </w:p>
        </w:tc>
      </w:tr>
      <w:tr w:rsidR="008B2187" w:rsidRPr="00AC52A5" w14:paraId="7F1BA289" w14:textId="77777777" w:rsidTr="007D34FF">
        <w:trPr>
          <w:trHeight w:val="73"/>
          <w:jc w:val="center"/>
        </w:trPr>
        <w:tc>
          <w:tcPr>
            <w:tcW w:w="3086" w:type="dxa"/>
            <w:vMerge/>
            <w:vAlign w:val="center"/>
          </w:tcPr>
          <w:p w14:paraId="687C1C30" w14:textId="77777777" w:rsidR="00CD4CA2" w:rsidRPr="00AC52A5" w:rsidRDefault="00CD4CA2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7C525F36" w14:textId="4AAAB987" w:rsidR="00CD4CA2" w:rsidRPr="00AC52A5" w:rsidRDefault="00CD4CA2" w:rsidP="00CD4CA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GACTAGCTGTCCATTCTGGCGAAC</w:t>
            </w:r>
          </w:p>
        </w:tc>
      </w:tr>
      <w:tr w:rsidR="008B2187" w:rsidRPr="00AC52A5" w14:paraId="5211F76E" w14:textId="77777777" w:rsidTr="007D34FF">
        <w:trPr>
          <w:trHeight w:val="74"/>
          <w:jc w:val="center"/>
        </w:trPr>
        <w:tc>
          <w:tcPr>
            <w:tcW w:w="3086" w:type="dxa"/>
            <w:vMerge w:val="restart"/>
            <w:vAlign w:val="center"/>
          </w:tcPr>
          <w:p w14:paraId="2C49EA5C" w14:textId="5357D76B" w:rsidR="00CD4CA2" w:rsidRPr="00AC52A5" w:rsidRDefault="001C5E5D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 w:rsidRPr="001C5E5D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DNM1L</w:t>
            </w:r>
          </w:p>
        </w:tc>
        <w:tc>
          <w:tcPr>
            <w:tcW w:w="5703" w:type="dxa"/>
            <w:vAlign w:val="center"/>
          </w:tcPr>
          <w:p w14:paraId="2AB08CB0" w14:textId="3F1F1D46" w:rsidR="00CD4CA2" w:rsidRPr="00AC52A5" w:rsidRDefault="00CD4CA2" w:rsidP="00CD4CA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TCTGAATCTGGTGGGCATGATTGC</w:t>
            </w:r>
          </w:p>
        </w:tc>
      </w:tr>
      <w:tr w:rsidR="008B2187" w:rsidRPr="00AC52A5" w14:paraId="5981EFA9" w14:textId="77777777" w:rsidTr="007D34FF">
        <w:trPr>
          <w:trHeight w:val="73"/>
          <w:jc w:val="center"/>
        </w:trPr>
        <w:tc>
          <w:tcPr>
            <w:tcW w:w="3086" w:type="dxa"/>
            <w:vMerge/>
            <w:vAlign w:val="center"/>
          </w:tcPr>
          <w:p w14:paraId="55E09069" w14:textId="77777777" w:rsidR="00CD4CA2" w:rsidRPr="00AC52A5" w:rsidRDefault="00CD4CA2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2310E084" w14:textId="1014D3DF" w:rsidR="00CD4CA2" w:rsidRPr="00AC52A5" w:rsidRDefault="00CD4CA2" w:rsidP="00CD4CA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CTCCGCAGTAAAGGACTCGAAGTG</w:t>
            </w:r>
          </w:p>
        </w:tc>
      </w:tr>
      <w:tr w:rsidR="008B2187" w:rsidRPr="00AC52A5" w14:paraId="7F63A1FA" w14:textId="77777777" w:rsidTr="007D34FF">
        <w:trPr>
          <w:trHeight w:val="74"/>
          <w:jc w:val="center"/>
        </w:trPr>
        <w:tc>
          <w:tcPr>
            <w:tcW w:w="3086" w:type="dxa"/>
            <w:vMerge w:val="restart"/>
            <w:vAlign w:val="center"/>
          </w:tcPr>
          <w:p w14:paraId="27F03BC5" w14:textId="6F50F502" w:rsidR="00CD4CA2" w:rsidRPr="00AC52A5" w:rsidRDefault="00CD4CA2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OPA1</w:t>
            </w:r>
          </w:p>
        </w:tc>
        <w:tc>
          <w:tcPr>
            <w:tcW w:w="5703" w:type="dxa"/>
            <w:vAlign w:val="center"/>
          </w:tcPr>
          <w:p w14:paraId="4631CBC8" w14:textId="6DF0165D" w:rsidR="00CD4CA2" w:rsidRPr="00AC52A5" w:rsidRDefault="00CD4CA2" w:rsidP="00CD4CA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AGGCTCTTCAGGCTCGTCTCAAG</w:t>
            </w:r>
          </w:p>
        </w:tc>
      </w:tr>
      <w:tr w:rsidR="008B2187" w:rsidRPr="00AC52A5" w14:paraId="1344404B" w14:textId="77777777" w:rsidTr="007D34FF">
        <w:trPr>
          <w:trHeight w:val="73"/>
          <w:jc w:val="center"/>
        </w:trPr>
        <w:tc>
          <w:tcPr>
            <w:tcW w:w="3086" w:type="dxa"/>
            <w:vMerge/>
            <w:vAlign w:val="center"/>
          </w:tcPr>
          <w:p w14:paraId="72AF1AC8" w14:textId="77777777" w:rsidR="00CD4CA2" w:rsidRPr="00AC52A5" w:rsidRDefault="00CD4CA2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42A37174" w14:textId="4C5684C4" w:rsidR="00CD4CA2" w:rsidRPr="00AC52A5" w:rsidRDefault="00CD4CA2" w:rsidP="00CD4CA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CGATTCTTCCAGTACAGCCACCTC</w:t>
            </w:r>
          </w:p>
        </w:tc>
      </w:tr>
      <w:tr w:rsidR="008B2187" w:rsidRPr="00AC52A5" w14:paraId="502DD81E" w14:textId="77777777" w:rsidTr="007D34FF">
        <w:trPr>
          <w:trHeight w:val="74"/>
          <w:jc w:val="center"/>
        </w:trPr>
        <w:tc>
          <w:tcPr>
            <w:tcW w:w="3086" w:type="dxa"/>
            <w:vMerge w:val="restart"/>
            <w:vAlign w:val="center"/>
          </w:tcPr>
          <w:p w14:paraId="48DC46C5" w14:textId="165EEBC7" w:rsidR="00CD4CA2" w:rsidRPr="00AC52A5" w:rsidRDefault="001C5E5D" w:rsidP="00224F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  <w:r w:rsidRPr="001C5E5D">
              <w:rPr>
                <w:rFonts w:ascii="Times New Roman" w:hAnsi="Times New Roman" w:cs="Times New Roman" w:hint="eastAsia"/>
                <w:bCs/>
                <w:i/>
                <w:iCs/>
                <w:color w:val="auto"/>
                <w:sz w:val="24"/>
                <w:szCs w:val="24"/>
              </w:rPr>
              <w:t>SQSTM1</w:t>
            </w:r>
          </w:p>
        </w:tc>
        <w:tc>
          <w:tcPr>
            <w:tcW w:w="5703" w:type="dxa"/>
            <w:vAlign w:val="center"/>
          </w:tcPr>
          <w:p w14:paraId="4593BFB2" w14:textId="0B2F9AD0" w:rsidR="00CD4CA2" w:rsidRPr="00AC52A5" w:rsidRDefault="00CD4CA2" w:rsidP="00CD4CA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AGCTGCCCTCAGCCCTCTCTA</w:t>
            </w:r>
          </w:p>
        </w:tc>
      </w:tr>
      <w:tr w:rsidR="008B2187" w:rsidRPr="00AC52A5" w14:paraId="62B64059" w14:textId="77777777" w:rsidTr="007D34FF">
        <w:trPr>
          <w:trHeight w:val="73"/>
          <w:jc w:val="center"/>
        </w:trPr>
        <w:tc>
          <w:tcPr>
            <w:tcW w:w="3086" w:type="dxa"/>
            <w:vMerge/>
            <w:vAlign w:val="center"/>
          </w:tcPr>
          <w:p w14:paraId="554E0BD3" w14:textId="77777777" w:rsidR="00CD4CA2" w:rsidRPr="00AC52A5" w:rsidRDefault="00CD4CA2" w:rsidP="00CD4CA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703" w:type="dxa"/>
            <w:vAlign w:val="center"/>
          </w:tcPr>
          <w:p w14:paraId="2E287FA9" w14:textId="492D2F8F" w:rsidR="00CD4CA2" w:rsidRPr="00AC52A5" w:rsidRDefault="00CD4CA2" w:rsidP="00CD4CA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AC52A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R:</w:t>
            </w:r>
            <w:r w:rsidRPr="00AC52A5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 xml:space="preserve"> GGCTTCTCTTCCCTCCATG</w:t>
            </w:r>
          </w:p>
        </w:tc>
      </w:tr>
    </w:tbl>
    <w:p w14:paraId="00001E8C" w14:textId="7F8D7F0F" w:rsidR="001C7864" w:rsidRPr="001C5E5D" w:rsidRDefault="00D23F50" w:rsidP="00D23F50">
      <w:pPr>
        <w:widowControl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D34FF">
        <w:rPr>
          <w:rFonts w:ascii="Times New Roman" w:hAnsi="Times New Roman" w:cs="Times New Roman"/>
          <w:i/>
          <w:iCs/>
          <w:sz w:val="18"/>
          <w:szCs w:val="18"/>
        </w:rPr>
        <w:t>MSTN</w:t>
      </w:r>
      <w:r w:rsidRPr="007D34FF">
        <w:rPr>
          <w:rFonts w:ascii="Times New Roman" w:hAnsi="Times New Roman" w:cs="Times New Roman"/>
          <w:sz w:val="18"/>
          <w:szCs w:val="18"/>
        </w:rPr>
        <w:t xml:space="preserve"> = myostatin;</w:t>
      </w:r>
      <w:r w:rsidRPr="007D34F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D34FF">
        <w:rPr>
          <w:rFonts w:ascii="Times New Roman" w:hAnsi="Times New Roman" w:cs="Times New Roman"/>
          <w:i/>
          <w:iCs/>
          <w:sz w:val="18"/>
          <w:szCs w:val="18"/>
        </w:rPr>
        <w:t>CAT1</w:t>
      </w:r>
      <w:r w:rsidRPr="007D34FF">
        <w:rPr>
          <w:rFonts w:ascii="Times New Roman" w:hAnsi="Times New Roman" w:cs="Times New Roman"/>
          <w:sz w:val="18"/>
          <w:szCs w:val="18"/>
        </w:rPr>
        <w:t xml:space="preserve"> = cationic amino acid transporter 1;</w:t>
      </w:r>
      <w:r w:rsidRPr="007D34F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D34FF">
        <w:rPr>
          <w:rFonts w:ascii="Times New Roman" w:hAnsi="Times New Roman" w:cs="Times New Roman"/>
          <w:i/>
          <w:iCs/>
          <w:sz w:val="18"/>
          <w:szCs w:val="18"/>
        </w:rPr>
        <w:t>CAT2</w:t>
      </w:r>
      <w:r w:rsidRPr="007D34FF">
        <w:rPr>
          <w:rFonts w:ascii="Times New Roman" w:hAnsi="Times New Roman" w:cs="Times New Roman"/>
          <w:sz w:val="18"/>
          <w:szCs w:val="18"/>
        </w:rPr>
        <w:t xml:space="preserve"> = cationic amino acid transporter 2;</w:t>
      </w:r>
      <w:r w:rsidRPr="007D34F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D34FF">
        <w:rPr>
          <w:rFonts w:ascii="Times New Roman" w:hAnsi="Times New Roman" w:cs="Times New Roman"/>
          <w:i/>
          <w:iCs/>
          <w:sz w:val="18"/>
          <w:szCs w:val="18"/>
        </w:rPr>
        <w:t>EAAT3</w:t>
      </w:r>
      <w:r w:rsidRPr="007D34FF">
        <w:rPr>
          <w:rFonts w:ascii="Times New Roman" w:hAnsi="Times New Roman" w:cs="Times New Roman"/>
          <w:sz w:val="18"/>
          <w:szCs w:val="18"/>
        </w:rPr>
        <w:t xml:space="preserve"> = excitatory amino acid transporter 3;</w:t>
      </w:r>
      <w:r w:rsidRPr="007D34F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D34FF">
        <w:rPr>
          <w:rFonts w:ascii="Times New Roman" w:hAnsi="Times New Roman" w:cs="Times New Roman"/>
          <w:i/>
          <w:iCs/>
          <w:sz w:val="18"/>
          <w:szCs w:val="18"/>
        </w:rPr>
        <w:t>B</w:t>
      </w:r>
      <w:r w:rsidRPr="007D34FF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O</w:t>
      </w:r>
      <w:r w:rsidRPr="007D34FF">
        <w:rPr>
          <w:rFonts w:ascii="Times New Roman" w:hAnsi="Times New Roman" w:cs="Times New Roman"/>
          <w:i/>
          <w:iCs/>
          <w:sz w:val="18"/>
          <w:szCs w:val="18"/>
        </w:rPr>
        <w:t>AT1</w:t>
      </w:r>
      <w:r w:rsidRPr="007D34FF">
        <w:rPr>
          <w:rFonts w:ascii="Times New Roman" w:hAnsi="Times New Roman" w:cs="Times New Roman"/>
          <w:sz w:val="18"/>
          <w:szCs w:val="18"/>
        </w:rPr>
        <w:t xml:space="preserve"> = broad neutral amino acid transporter 1;</w:t>
      </w:r>
      <w:r w:rsidRPr="007D34F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D34FF">
        <w:rPr>
          <w:rFonts w:ascii="Times New Roman" w:hAnsi="Times New Roman" w:cs="Times New Roman"/>
          <w:i/>
          <w:iCs/>
          <w:sz w:val="18"/>
          <w:szCs w:val="18"/>
        </w:rPr>
        <w:t>EAAT1</w:t>
      </w:r>
      <w:r w:rsidRPr="007D34FF">
        <w:rPr>
          <w:rFonts w:ascii="Times New Roman" w:hAnsi="Times New Roman" w:cs="Times New Roman"/>
          <w:sz w:val="18"/>
          <w:szCs w:val="18"/>
        </w:rPr>
        <w:t xml:space="preserve"> = excitatory amino acid transporter 1;</w:t>
      </w:r>
      <w:r w:rsidRPr="007D34F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D34FF">
        <w:rPr>
          <w:rFonts w:ascii="Times New Roman" w:hAnsi="Times New Roman" w:cs="Times New Roman"/>
          <w:i/>
          <w:iCs/>
          <w:sz w:val="18"/>
          <w:szCs w:val="18"/>
        </w:rPr>
        <w:t>LAT4</w:t>
      </w:r>
      <w:r w:rsidRPr="007D34FF">
        <w:rPr>
          <w:rFonts w:ascii="Times New Roman" w:hAnsi="Times New Roman" w:cs="Times New Roman"/>
          <w:sz w:val="18"/>
          <w:szCs w:val="18"/>
        </w:rPr>
        <w:t xml:space="preserve"> = L-type amino acid transporter 4;</w:t>
      </w:r>
      <w:r w:rsidRPr="007D34F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D00ED" w:rsidRPr="007D34FF">
        <w:rPr>
          <w:rFonts w:ascii="Times New Roman" w:hAnsi="Times New Roman" w:cs="Times New Roman" w:hint="eastAsia"/>
          <w:bCs/>
          <w:i/>
          <w:iCs/>
          <w:sz w:val="18"/>
          <w:szCs w:val="18"/>
        </w:rPr>
        <w:t>ASCT2</w:t>
      </w:r>
      <w:r w:rsidR="00FD00ED" w:rsidRPr="007D34FF">
        <w:rPr>
          <w:rFonts w:ascii="Times New Roman" w:hAnsi="Times New Roman" w:cs="Times New Roman"/>
          <w:sz w:val="18"/>
          <w:szCs w:val="18"/>
        </w:rPr>
        <w:t xml:space="preserve"> = </w:t>
      </w:r>
      <w:r w:rsidR="00ED701F" w:rsidRPr="007D34FF">
        <w:rPr>
          <w:rFonts w:ascii="Times New Roman" w:hAnsi="Times New Roman" w:cs="Times New Roman" w:hint="eastAsia"/>
          <w:sz w:val="18"/>
          <w:szCs w:val="18"/>
        </w:rPr>
        <w:t>Alanine-Serine-Cysteine Transporter 2</w:t>
      </w:r>
      <w:r w:rsidR="00FD00ED" w:rsidRPr="007D34FF">
        <w:rPr>
          <w:rFonts w:ascii="Times New Roman" w:hAnsi="Times New Roman" w:cs="Times New Roman"/>
          <w:sz w:val="18"/>
          <w:szCs w:val="18"/>
        </w:rPr>
        <w:t>;</w:t>
      </w:r>
      <w:r w:rsidR="00FD00ED" w:rsidRPr="007D34F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D00ED" w:rsidRPr="007D34FF">
        <w:rPr>
          <w:rFonts w:ascii="Times New Roman" w:hAnsi="Times New Roman" w:cs="Times New Roman" w:hint="eastAsia"/>
          <w:bCs/>
          <w:i/>
          <w:iCs/>
          <w:sz w:val="18"/>
          <w:szCs w:val="18"/>
        </w:rPr>
        <w:t>GLAST</w:t>
      </w:r>
      <w:r w:rsidR="00FD00ED" w:rsidRPr="007D34FF">
        <w:rPr>
          <w:rFonts w:ascii="Times New Roman" w:hAnsi="Times New Roman" w:cs="Times New Roman"/>
          <w:sz w:val="18"/>
          <w:szCs w:val="18"/>
        </w:rPr>
        <w:t xml:space="preserve"> = </w:t>
      </w:r>
      <w:r w:rsidR="00ED701F" w:rsidRPr="007D34FF">
        <w:rPr>
          <w:rFonts w:ascii="Times New Roman" w:hAnsi="Times New Roman" w:cs="Times New Roman" w:hint="eastAsia"/>
          <w:sz w:val="18"/>
          <w:szCs w:val="18"/>
        </w:rPr>
        <w:t>Glutamate Aspartate Transporter</w:t>
      </w:r>
      <w:r w:rsidR="00FD00ED" w:rsidRPr="007D34FF">
        <w:rPr>
          <w:rFonts w:ascii="Times New Roman" w:hAnsi="Times New Roman" w:cs="Times New Roman"/>
          <w:sz w:val="18"/>
          <w:szCs w:val="18"/>
        </w:rPr>
        <w:t>;</w:t>
      </w:r>
      <w:r w:rsidR="00FD00ED" w:rsidRPr="007D34FF">
        <w:rPr>
          <w:rFonts w:ascii="Times New Roman" w:hAnsi="Times New Roman" w:cs="Times New Roman" w:hint="eastAsia"/>
          <w:sz w:val="18"/>
          <w:szCs w:val="18"/>
        </w:rPr>
        <w:t xml:space="preserve"> LAT1</w:t>
      </w:r>
      <w:r w:rsidR="00FD00ED" w:rsidRPr="007D34FF">
        <w:rPr>
          <w:rFonts w:ascii="Times New Roman" w:hAnsi="Times New Roman" w:cs="Times New Roman"/>
          <w:sz w:val="18"/>
          <w:szCs w:val="18"/>
        </w:rPr>
        <w:t xml:space="preserve"> = </w:t>
      </w:r>
      <w:r w:rsidR="00ED701F" w:rsidRPr="007D34FF">
        <w:rPr>
          <w:rFonts w:ascii="Times New Roman" w:hAnsi="Times New Roman" w:cs="Times New Roman" w:hint="eastAsia"/>
          <w:sz w:val="18"/>
          <w:szCs w:val="18"/>
        </w:rPr>
        <w:t>L-type Amino Acid Transporter 1</w:t>
      </w:r>
      <w:r w:rsidR="00FD00ED" w:rsidRPr="007D34FF">
        <w:rPr>
          <w:rFonts w:ascii="Times New Roman" w:hAnsi="Times New Roman" w:cs="Times New Roman"/>
          <w:sz w:val="18"/>
          <w:szCs w:val="18"/>
        </w:rPr>
        <w:t>;</w:t>
      </w:r>
      <w:r w:rsidR="00FD00ED" w:rsidRPr="007D34F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D00ED" w:rsidRPr="007D34FF">
        <w:rPr>
          <w:rFonts w:ascii="Times New Roman" w:hAnsi="Times New Roman" w:cs="Times New Roman" w:hint="eastAsia"/>
          <w:bCs/>
          <w:i/>
          <w:iCs/>
          <w:sz w:val="18"/>
          <w:szCs w:val="18"/>
        </w:rPr>
        <w:t>LAT2</w:t>
      </w:r>
      <w:r w:rsidR="00FD00ED" w:rsidRPr="007D34FF">
        <w:rPr>
          <w:rFonts w:ascii="Times New Roman" w:hAnsi="Times New Roman" w:cs="Times New Roman"/>
          <w:sz w:val="18"/>
          <w:szCs w:val="18"/>
        </w:rPr>
        <w:t xml:space="preserve"> = </w:t>
      </w:r>
      <w:r w:rsidR="00ED701F" w:rsidRPr="007D34FF">
        <w:rPr>
          <w:rFonts w:ascii="Times New Roman" w:hAnsi="Times New Roman" w:cs="Times New Roman" w:hint="eastAsia"/>
          <w:sz w:val="18"/>
          <w:szCs w:val="18"/>
        </w:rPr>
        <w:t>L-type Amino Acid Transporter 2</w:t>
      </w:r>
      <w:r w:rsidR="00FD00ED" w:rsidRPr="007D34FF">
        <w:rPr>
          <w:rFonts w:ascii="Times New Roman" w:hAnsi="Times New Roman" w:cs="Times New Roman"/>
          <w:sz w:val="18"/>
          <w:szCs w:val="18"/>
        </w:rPr>
        <w:t>;</w:t>
      </w:r>
      <w:r w:rsidR="00FD00ED" w:rsidRPr="007D34FF">
        <w:rPr>
          <w:rFonts w:ascii="Times New Roman" w:hAnsi="Times New Roman" w:cs="Times New Roman" w:hint="eastAsia"/>
          <w:sz w:val="18"/>
          <w:szCs w:val="18"/>
        </w:rPr>
        <w:t xml:space="preserve"> </w:t>
      </w:r>
      <w:bookmarkStart w:id="1" w:name="OLE_LINK14"/>
      <w:proofErr w:type="spellStart"/>
      <w:r w:rsidR="00486C17" w:rsidRPr="007D34FF">
        <w:rPr>
          <w:rFonts w:ascii="Times New Roman" w:hAnsi="Times New Roman" w:cs="Times New Roman" w:hint="eastAsia"/>
          <w:i/>
          <w:iCs/>
          <w:sz w:val="18"/>
          <w:szCs w:val="18"/>
        </w:rPr>
        <w:t>MyHCI</w:t>
      </w:r>
      <w:bookmarkEnd w:id="1"/>
      <w:proofErr w:type="spellEnd"/>
      <w:r w:rsidR="00486C17" w:rsidRPr="007D34FF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="00FD00ED" w:rsidRPr="007D34FF">
        <w:rPr>
          <w:rFonts w:ascii="Times New Roman" w:hAnsi="Times New Roman" w:cs="Times New Roman"/>
          <w:sz w:val="18"/>
          <w:szCs w:val="18"/>
        </w:rPr>
        <w:t xml:space="preserve">= </w:t>
      </w:r>
      <w:r w:rsidR="00ED701F" w:rsidRPr="007D34FF">
        <w:rPr>
          <w:rFonts w:ascii="Times New Roman" w:hAnsi="Times New Roman" w:cs="Times New Roman" w:hint="eastAsia"/>
          <w:sz w:val="18"/>
          <w:szCs w:val="18"/>
        </w:rPr>
        <w:t>Myosin Heavy Chain I</w:t>
      </w:r>
      <w:r w:rsidR="00FD00ED" w:rsidRPr="007D34FF">
        <w:rPr>
          <w:rFonts w:ascii="Times New Roman" w:hAnsi="Times New Roman" w:cs="Times New Roman"/>
          <w:sz w:val="18"/>
          <w:szCs w:val="18"/>
        </w:rPr>
        <w:t>;</w:t>
      </w:r>
      <w:r w:rsidR="00FD00ED" w:rsidRPr="007D34FF">
        <w:rPr>
          <w:rFonts w:ascii="Times New Roman" w:hAnsi="Times New Roman" w:cs="Times New Roman" w:hint="eastAsia"/>
          <w:sz w:val="18"/>
          <w:szCs w:val="18"/>
        </w:rPr>
        <w:t xml:space="preserve"> </w:t>
      </w:r>
      <w:bookmarkStart w:id="2" w:name="OLE_LINK15"/>
      <w:proofErr w:type="spellStart"/>
      <w:r w:rsidR="00486C17" w:rsidRPr="007D34FF">
        <w:rPr>
          <w:rFonts w:ascii="Times New Roman" w:hAnsi="Times New Roman" w:cs="Times New Roman" w:hint="eastAsia"/>
          <w:i/>
          <w:iCs/>
          <w:sz w:val="18"/>
          <w:szCs w:val="18"/>
        </w:rPr>
        <w:t>MyHCIIx</w:t>
      </w:r>
      <w:bookmarkEnd w:id="2"/>
      <w:proofErr w:type="spellEnd"/>
      <w:r w:rsidR="00486C17" w:rsidRPr="007D34FF">
        <w:rPr>
          <w:rFonts w:ascii="Times New Roman" w:hAnsi="Times New Roman" w:cs="Times New Roman"/>
          <w:sz w:val="18"/>
          <w:szCs w:val="18"/>
        </w:rPr>
        <w:t xml:space="preserve"> = </w:t>
      </w:r>
      <w:r w:rsidR="00ED701F" w:rsidRPr="007D34FF">
        <w:rPr>
          <w:rFonts w:ascii="Times New Roman" w:hAnsi="Times New Roman" w:cs="Times New Roman" w:hint="eastAsia"/>
          <w:sz w:val="18"/>
          <w:szCs w:val="18"/>
        </w:rPr>
        <w:t xml:space="preserve">Myosin Heavy Chain </w:t>
      </w:r>
      <w:proofErr w:type="spellStart"/>
      <w:r w:rsidR="00ED701F" w:rsidRPr="007D34FF">
        <w:rPr>
          <w:rFonts w:ascii="Times New Roman" w:hAnsi="Times New Roman" w:cs="Times New Roman" w:hint="eastAsia"/>
          <w:sz w:val="18"/>
          <w:szCs w:val="18"/>
        </w:rPr>
        <w:t>IIx</w:t>
      </w:r>
      <w:proofErr w:type="spellEnd"/>
      <w:r w:rsidR="00486C17" w:rsidRPr="007D34FF">
        <w:rPr>
          <w:rFonts w:ascii="Times New Roman" w:hAnsi="Times New Roman" w:cs="Times New Roman"/>
          <w:sz w:val="18"/>
          <w:szCs w:val="18"/>
        </w:rPr>
        <w:t>;</w:t>
      </w:r>
      <w:r w:rsidR="00486C17" w:rsidRPr="007D34FF">
        <w:rPr>
          <w:rFonts w:ascii="Times New Roman" w:hAnsi="Times New Roman" w:cs="Times New Roman" w:hint="eastAsia"/>
          <w:sz w:val="18"/>
          <w:szCs w:val="18"/>
        </w:rPr>
        <w:t xml:space="preserve"> </w:t>
      </w:r>
      <w:bookmarkStart w:id="3" w:name="OLE_LINK16"/>
      <w:proofErr w:type="spellStart"/>
      <w:r w:rsidR="00486C17" w:rsidRPr="007D34FF">
        <w:rPr>
          <w:rFonts w:ascii="Times New Roman" w:hAnsi="Times New Roman" w:cs="Times New Roman" w:hint="eastAsia"/>
          <w:i/>
          <w:iCs/>
          <w:sz w:val="18"/>
          <w:szCs w:val="18"/>
        </w:rPr>
        <w:t>MyHCIIb</w:t>
      </w:r>
      <w:bookmarkEnd w:id="3"/>
      <w:proofErr w:type="spellEnd"/>
      <w:r w:rsidRPr="007D34FF">
        <w:rPr>
          <w:rFonts w:ascii="Times New Roman" w:hAnsi="Times New Roman" w:cs="Times New Roman"/>
          <w:sz w:val="18"/>
          <w:szCs w:val="18"/>
        </w:rPr>
        <w:t xml:space="preserve"> = myosin heavy chain </w:t>
      </w:r>
      <w:proofErr w:type="spellStart"/>
      <w:r w:rsidRPr="007D34FF">
        <w:rPr>
          <w:rFonts w:ascii="Times New Roman" w:hAnsi="Times New Roman" w:cs="Times New Roman"/>
          <w:sz w:val="18"/>
          <w:szCs w:val="18"/>
        </w:rPr>
        <w:t>Ⅱb</w:t>
      </w:r>
      <w:proofErr w:type="spellEnd"/>
      <w:r w:rsidRPr="007D34FF">
        <w:rPr>
          <w:rFonts w:ascii="Times New Roman" w:hAnsi="Times New Roman" w:cs="Times New Roman"/>
          <w:sz w:val="18"/>
          <w:szCs w:val="18"/>
        </w:rPr>
        <w:t>;</w:t>
      </w:r>
      <w:r w:rsidRPr="007D34FF">
        <w:rPr>
          <w:rFonts w:ascii="Times New Roman" w:hAnsi="Times New Roman" w:cs="Times New Roman" w:hint="eastAsia"/>
          <w:sz w:val="18"/>
          <w:szCs w:val="18"/>
        </w:rPr>
        <w:t xml:space="preserve"> </w:t>
      </w:r>
      <w:bookmarkStart w:id="4" w:name="OLE_LINK17"/>
      <w:proofErr w:type="spellStart"/>
      <w:r w:rsidR="00B352C0" w:rsidRPr="007D34FF">
        <w:rPr>
          <w:rFonts w:ascii="Times New Roman" w:hAnsi="Times New Roman" w:cs="Times New Roman" w:hint="eastAsia"/>
          <w:i/>
          <w:iCs/>
          <w:sz w:val="18"/>
          <w:szCs w:val="18"/>
        </w:rPr>
        <w:t>MyHCIIa</w:t>
      </w:r>
      <w:bookmarkEnd w:id="4"/>
      <w:proofErr w:type="spellEnd"/>
      <w:r w:rsidR="00B352C0" w:rsidRPr="007D34FF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Pr="007D34FF">
        <w:rPr>
          <w:rFonts w:ascii="Times New Roman" w:hAnsi="Times New Roman" w:cs="Times New Roman"/>
          <w:sz w:val="18"/>
          <w:szCs w:val="18"/>
        </w:rPr>
        <w:t xml:space="preserve">= myosin heavy chain </w:t>
      </w:r>
      <w:proofErr w:type="spellStart"/>
      <w:r w:rsidRPr="007D34FF">
        <w:rPr>
          <w:rFonts w:ascii="Times New Roman" w:hAnsi="Times New Roman" w:cs="Times New Roman"/>
          <w:sz w:val="18"/>
          <w:szCs w:val="18"/>
        </w:rPr>
        <w:t>Ⅱa</w:t>
      </w:r>
      <w:proofErr w:type="spellEnd"/>
      <w:r w:rsidRPr="007D34FF">
        <w:rPr>
          <w:rFonts w:ascii="Times New Roman" w:hAnsi="Times New Roman" w:cs="Times New Roman"/>
          <w:sz w:val="18"/>
          <w:szCs w:val="18"/>
        </w:rPr>
        <w:t>;</w:t>
      </w:r>
      <w:r w:rsidRPr="007D34F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D34FF">
        <w:rPr>
          <w:rFonts w:ascii="Times New Roman" w:hAnsi="Times New Roman" w:cs="Times New Roman"/>
          <w:i/>
          <w:iCs/>
          <w:sz w:val="18"/>
          <w:szCs w:val="18"/>
        </w:rPr>
        <w:t>FGF2</w:t>
      </w:r>
      <w:r w:rsidRPr="007D34FF">
        <w:rPr>
          <w:rFonts w:ascii="Times New Roman" w:hAnsi="Times New Roman" w:cs="Times New Roman"/>
          <w:sz w:val="18"/>
          <w:szCs w:val="18"/>
        </w:rPr>
        <w:t xml:space="preserve"> = fibroblast growth factor 2;</w:t>
      </w:r>
      <w:r w:rsidRPr="007D34F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D34FF">
        <w:rPr>
          <w:rFonts w:ascii="Times New Roman" w:hAnsi="Times New Roman" w:cs="Times New Roman"/>
          <w:i/>
          <w:iCs/>
          <w:sz w:val="18"/>
          <w:szCs w:val="18"/>
        </w:rPr>
        <w:t>TCF4</w:t>
      </w:r>
      <w:r w:rsidRPr="007D34FF">
        <w:rPr>
          <w:rFonts w:ascii="Times New Roman" w:hAnsi="Times New Roman" w:cs="Times New Roman"/>
          <w:sz w:val="18"/>
          <w:szCs w:val="18"/>
        </w:rPr>
        <w:t xml:space="preserve"> = transcription factor 4;</w:t>
      </w:r>
      <w:r w:rsidRPr="007D34F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C5E5D" w:rsidRPr="001C5E5D">
        <w:rPr>
          <w:rFonts w:ascii="Times New Roman" w:hAnsi="Times New Roman" w:cs="Times New Roman" w:hint="eastAsia"/>
          <w:i/>
          <w:iCs/>
          <w:sz w:val="18"/>
          <w:szCs w:val="18"/>
        </w:rPr>
        <w:t>SIX1</w:t>
      </w:r>
      <w:r w:rsidRPr="007D34FF">
        <w:rPr>
          <w:rFonts w:ascii="Times New Roman" w:hAnsi="Times New Roman" w:cs="Times New Roman"/>
          <w:sz w:val="18"/>
          <w:szCs w:val="18"/>
        </w:rPr>
        <w:t xml:space="preserve"> = sine </w:t>
      </w:r>
      <w:proofErr w:type="spellStart"/>
      <w:r w:rsidRPr="007D34FF">
        <w:rPr>
          <w:rFonts w:ascii="Times New Roman" w:hAnsi="Times New Roman" w:cs="Times New Roman"/>
          <w:sz w:val="18"/>
          <w:szCs w:val="18"/>
        </w:rPr>
        <w:t>oculis</w:t>
      </w:r>
      <w:proofErr w:type="spellEnd"/>
      <w:r w:rsidRPr="007D34FF">
        <w:rPr>
          <w:rFonts w:ascii="Times New Roman" w:hAnsi="Times New Roman" w:cs="Times New Roman"/>
          <w:sz w:val="18"/>
          <w:szCs w:val="18"/>
        </w:rPr>
        <w:t xml:space="preserve"> homeobox 1;</w:t>
      </w:r>
      <w:r w:rsidRPr="007D34F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C5E5D" w:rsidRPr="001C5E5D">
        <w:rPr>
          <w:rFonts w:ascii="Times New Roman" w:hAnsi="Times New Roman" w:cs="Times New Roman" w:hint="eastAsia"/>
          <w:i/>
          <w:iCs/>
          <w:sz w:val="18"/>
          <w:szCs w:val="18"/>
        </w:rPr>
        <w:t>MEF2D</w:t>
      </w:r>
      <w:r w:rsidRPr="007D34FF">
        <w:rPr>
          <w:rFonts w:ascii="Times New Roman" w:hAnsi="Times New Roman" w:cs="Times New Roman"/>
          <w:sz w:val="18"/>
          <w:szCs w:val="18"/>
        </w:rPr>
        <w:t xml:space="preserve"> = myocyte enhancer factor 2d;</w:t>
      </w:r>
      <w:r w:rsidRPr="007D34F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D34FF">
        <w:rPr>
          <w:rFonts w:ascii="Times New Roman" w:hAnsi="Times New Roman" w:cs="Times New Roman"/>
          <w:i/>
          <w:iCs/>
          <w:sz w:val="18"/>
          <w:szCs w:val="18"/>
        </w:rPr>
        <w:t>CCND1</w:t>
      </w:r>
      <w:r w:rsidRPr="007D34FF">
        <w:rPr>
          <w:rFonts w:ascii="Times New Roman" w:hAnsi="Times New Roman" w:cs="Times New Roman"/>
          <w:sz w:val="18"/>
          <w:szCs w:val="18"/>
        </w:rPr>
        <w:t xml:space="preserve"> = cyclin D1;</w:t>
      </w:r>
      <w:r w:rsidRPr="007D34F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D34FF">
        <w:rPr>
          <w:rFonts w:ascii="Times New Roman" w:hAnsi="Times New Roman" w:cs="Times New Roman"/>
          <w:i/>
          <w:iCs/>
          <w:sz w:val="18"/>
          <w:szCs w:val="18"/>
        </w:rPr>
        <w:t>CCND2</w:t>
      </w:r>
      <w:r w:rsidRPr="007D34FF">
        <w:rPr>
          <w:rFonts w:ascii="Times New Roman" w:hAnsi="Times New Roman" w:cs="Times New Roman"/>
          <w:sz w:val="18"/>
          <w:szCs w:val="18"/>
        </w:rPr>
        <w:t xml:space="preserve"> = cyclin D2;</w:t>
      </w:r>
      <w:r w:rsidRPr="007D34F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D34FF">
        <w:rPr>
          <w:rFonts w:ascii="Times New Roman" w:hAnsi="Times New Roman" w:cs="Times New Roman"/>
          <w:i/>
          <w:iCs/>
          <w:sz w:val="18"/>
          <w:szCs w:val="18"/>
        </w:rPr>
        <w:t>CCNB1</w:t>
      </w:r>
      <w:r w:rsidRPr="007D34FF">
        <w:rPr>
          <w:rFonts w:ascii="Times New Roman" w:hAnsi="Times New Roman" w:cs="Times New Roman"/>
          <w:sz w:val="18"/>
          <w:szCs w:val="18"/>
        </w:rPr>
        <w:t xml:space="preserve"> = cyclin B1;</w:t>
      </w:r>
      <w:r w:rsidRPr="007D34F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51E4C" w:rsidRPr="00451E4C">
        <w:rPr>
          <w:rFonts w:ascii="Times New Roman" w:hAnsi="Times New Roman" w:cs="Times New Roman" w:hint="eastAsia"/>
          <w:i/>
          <w:iCs/>
          <w:sz w:val="18"/>
          <w:szCs w:val="18"/>
        </w:rPr>
        <w:t>MYF6</w:t>
      </w:r>
      <w:r w:rsidRPr="007D34FF">
        <w:rPr>
          <w:rFonts w:ascii="Times New Roman" w:hAnsi="Times New Roman" w:cs="Times New Roman"/>
          <w:sz w:val="18"/>
          <w:szCs w:val="18"/>
        </w:rPr>
        <w:t xml:space="preserve"> = myogenic factor 6;</w:t>
      </w:r>
      <w:r w:rsidRPr="007D34F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C5E5D" w:rsidRPr="001C5E5D">
        <w:rPr>
          <w:rFonts w:ascii="Times New Roman" w:hAnsi="Times New Roman" w:cs="Times New Roman" w:hint="eastAsia"/>
          <w:bCs/>
          <w:i/>
          <w:iCs/>
          <w:sz w:val="18"/>
          <w:szCs w:val="18"/>
        </w:rPr>
        <w:t>MYOG</w:t>
      </w:r>
      <w:r w:rsidR="00500CF4" w:rsidRPr="007D34FF">
        <w:rPr>
          <w:rFonts w:ascii="Times New Roman" w:hAnsi="Times New Roman" w:cs="Times New Roman"/>
          <w:sz w:val="18"/>
          <w:szCs w:val="18"/>
        </w:rPr>
        <w:t xml:space="preserve"> = </w:t>
      </w:r>
      <w:proofErr w:type="spellStart"/>
      <w:r w:rsidR="00ED701F" w:rsidRPr="007D34FF">
        <w:rPr>
          <w:rFonts w:ascii="Times New Roman" w:hAnsi="Times New Roman" w:cs="Times New Roman" w:hint="eastAsia"/>
          <w:sz w:val="18"/>
          <w:szCs w:val="18"/>
        </w:rPr>
        <w:t>Myogenin</w:t>
      </w:r>
      <w:proofErr w:type="spellEnd"/>
      <w:r w:rsidR="00500CF4" w:rsidRPr="007D34FF">
        <w:rPr>
          <w:rFonts w:ascii="Times New Roman" w:hAnsi="Times New Roman" w:cs="Times New Roman"/>
          <w:sz w:val="18"/>
          <w:szCs w:val="18"/>
        </w:rPr>
        <w:t>;</w:t>
      </w:r>
      <w:r w:rsidR="00500CF4" w:rsidRPr="007D34F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51E4C" w:rsidRPr="00451E4C">
        <w:rPr>
          <w:rFonts w:ascii="Times New Roman" w:hAnsi="Times New Roman" w:cs="Times New Roman" w:hint="eastAsia"/>
          <w:bCs/>
          <w:i/>
          <w:iCs/>
          <w:sz w:val="18"/>
          <w:szCs w:val="18"/>
        </w:rPr>
        <w:t>MYOD1</w:t>
      </w:r>
      <w:r w:rsidR="00500CF4" w:rsidRPr="007D34FF">
        <w:rPr>
          <w:rFonts w:ascii="Times New Roman" w:hAnsi="Times New Roman" w:cs="Times New Roman"/>
          <w:sz w:val="18"/>
          <w:szCs w:val="18"/>
        </w:rPr>
        <w:t xml:space="preserve"> = </w:t>
      </w:r>
      <w:r w:rsidR="00ED701F" w:rsidRPr="007D34FF">
        <w:rPr>
          <w:rFonts w:ascii="Times New Roman" w:hAnsi="Times New Roman" w:cs="Times New Roman" w:hint="eastAsia"/>
          <w:sz w:val="18"/>
          <w:szCs w:val="18"/>
        </w:rPr>
        <w:t>Myogenic Differentiation 1</w:t>
      </w:r>
      <w:r w:rsidR="00500CF4" w:rsidRPr="007D34FF">
        <w:rPr>
          <w:rFonts w:ascii="Times New Roman" w:hAnsi="Times New Roman" w:cs="Times New Roman"/>
          <w:sz w:val="18"/>
          <w:szCs w:val="18"/>
        </w:rPr>
        <w:t>;</w:t>
      </w:r>
      <w:r w:rsidR="00500CF4" w:rsidRPr="007D34F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00CF4" w:rsidRPr="007D34FF">
        <w:rPr>
          <w:rFonts w:ascii="Times New Roman" w:hAnsi="Times New Roman" w:cs="Times New Roman" w:hint="eastAsia"/>
          <w:bCs/>
          <w:i/>
          <w:iCs/>
          <w:sz w:val="18"/>
          <w:szCs w:val="18"/>
        </w:rPr>
        <w:t>IGF1</w:t>
      </w:r>
      <w:r w:rsidR="00500CF4" w:rsidRPr="007D34FF">
        <w:rPr>
          <w:rFonts w:ascii="Times New Roman" w:hAnsi="Times New Roman" w:cs="Times New Roman"/>
          <w:sz w:val="18"/>
          <w:szCs w:val="18"/>
        </w:rPr>
        <w:t xml:space="preserve"> = </w:t>
      </w:r>
      <w:r w:rsidR="00ED701F" w:rsidRPr="007D34FF">
        <w:rPr>
          <w:rFonts w:ascii="Times New Roman" w:hAnsi="Times New Roman" w:cs="Times New Roman" w:hint="eastAsia"/>
          <w:sz w:val="18"/>
          <w:szCs w:val="18"/>
        </w:rPr>
        <w:t>Insulin-</w:t>
      </w:r>
      <w:r w:rsidR="00ED701F" w:rsidRPr="001C5E5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like Growth Factor 1</w:t>
      </w:r>
      <w:r w:rsidR="00500CF4" w:rsidRPr="001C5E5D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="00500CF4" w:rsidRPr="001C5E5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1C5E5D" w:rsidRPr="001C5E5D">
        <w:rPr>
          <w:rFonts w:ascii="Times New Roman" w:hAnsi="Times New Roman" w:cs="Times New Roman" w:hint="eastAsia"/>
          <w:bCs/>
          <w:i/>
          <w:iCs/>
          <w:color w:val="000000" w:themeColor="text1"/>
          <w:sz w:val="18"/>
          <w:szCs w:val="18"/>
        </w:rPr>
        <w:t>PAX7</w:t>
      </w:r>
      <w:r w:rsidR="00500CF4" w:rsidRPr="001C5E5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= </w:t>
      </w:r>
      <w:r w:rsidR="00ED701F" w:rsidRPr="001C5E5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Paired Box 7</w:t>
      </w:r>
      <w:r w:rsidR="00500CF4" w:rsidRPr="001C5E5D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="00500CF4" w:rsidRPr="001C5E5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500CF4" w:rsidRPr="001C5E5D">
        <w:rPr>
          <w:rFonts w:ascii="Times New Roman" w:hAnsi="Times New Roman" w:cs="Times New Roman" w:hint="eastAsia"/>
          <w:bCs/>
          <w:i/>
          <w:iCs/>
          <w:color w:val="000000" w:themeColor="text1"/>
          <w:sz w:val="18"/>
          <w:szCs w:val="18"/>
        </w:rPr>
        <w:t>M</w:t>
      </w:r>
      <w:r w:rsidR="00923A84" w:rsidRPr="001C5E5D">
        <w:rPr>
          <w:rFonts w:ascii="Times New Roman" w:hAnsi="Times New Roman" w:cs="Times New Roman" w:hint="eastAsia"/>
          <w:bCs/>
          <w:i/>
          <w:iCs/>
          <w:color w:val="000000" w:themeColor="text1"/>
          <w:sz w:val="18"/>
          <w:szCs w:val="18"/>
        </w:rPr>
        <w:t>YF</w:t>
      </w:r>
      <w:r w:rsidR="00500CF4" w:rsidRPr="001C5E5D">
        <w:rPr>
          <w:rFonts w:ascii="Times New Roman" w:hAnsi="Times New Roman" w:cs="Times New Roman" w:hint="eastAsia"/>
          <w:bCs/>
          <w:i/>
          <w:iCs/>
          <w:color w:val="000000" w:themeColor="text1"/>
          <w:sz w:val="18"/>
          <w:szCs w:val="18"/>
        </w:rPr>
        <w:t>5</w:t>
      </w:r>
      <w:r w:rsidR="00500CF4" w:rsidRPr="001C5E5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= </w:t>
      </w:r>
      <w:r w:rsidR="00ED701F" w:rsidRPr="001C5E5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Myogenic Factor 5</w:t>
      </w:r>
      <w:r w:rsidR="00500CF4" w:rsidRPr="001C5E5D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="00500CF4" w:rsidRPr="001C5E5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500CF4" w:rsidRPr="001C5E5D">
        <w:rPr>
          <w:rFonts w:ascii="Times New Roman" w:hAnsi="Times New Roman" w:cs="Times New Roman" w:hint="eastAsia"/>
          <w:bCs/>
          <w:i/>
          <w:iCs/>
          <w:color w:val="000000" w:themeColor="text1"/>
          <w:sz w:val="18"/>
          <w:szCs w:val="18"/>
        </w:rPr>
        <w:t>MEF2C</w:t>
      </w:r>
      <w:r w:rsidR="00500CF4" w:rsidRPr="001C5E5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= </w:t>
      </w:r>
      <w:r w:rsidR="00ED701F" w:rsidRPr="001C5E5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Myocyte Enhancer Factor 2C</w:t>
      </w:r>
      <w:r w:rsidR="00500CF4" w:rsidRPr="001C5E5D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="00500CF4" w:rsidRPr="001C5E5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1C5E5D" w:rsidRPr="001C5E5D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PPARGC1A</w:t>
      </w:r>
      <w:r w:rsidRPr="001C5E5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= peroxisome proliferator-activated receptor gamma coactivator 1-alpha;</w:t>
      </w:r>
      <w:r w:rsidRPr="001C5E5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1C5E5D" w:rsidRPr="001C5E5D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PPARGC1B</w:t>
      </w:r>
      <w:r w:rsidRPr="001C5E5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Pr="001C5E5D">
        <w:rPr>
          <w:rFonts w:ascii="Times New Roman" w:hAnsi="Times New Roman" w:cs="Times New Roman"/>
          <w:color w:val="000000" w:themeColor="text1"/>
          <w:sz w:val="18"/>
          <w:szCs w:val="18"/>
        </w:rPr>
        <w:t>= peroxisome proliferator-activated receptor gamma coactivator 1-beta;</w:t>
      </w:r>
      <w:r w:rsidRPr="001C5E5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1C5E5D" w:rsidRPr="001C5E5D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MFN2</w:t>
      </w:r>
      <w:r w:rsidRPr="001C5E5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= </w:t>
      </w:r>
      <w:proofErr w:type="spellStart"/>
      <w:r w:rsidRPr="001C5E5D">
        <w:rPr>
          <w:rFonts w:ascii="Times New Roman" w:hAnsi="Times New Roman" w:cs="Times New Roman"/>
          <w:color w:val="000000" w:themeColor="text1"/>
          <w:sz w:val="18"/>
          <w:szCs w:val="18"/>
        </w:rPr>
        <w:t>mitofusin</w:t>
      </w:r>
      <w:proofErr w:type="spellEnd"/>
      <w:r w:rsidRPr="001C5E5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2;</w:t>
      </w:r>
      <w:r w:rsidRPr="001C5E5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1C5E5D" w:rsidRPr="001C5E5D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MFN1</w:t>
      </w:r>
      <w:r w:rsidRPr="001C5E5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= </w:t>
      </w:r>
      <w:proofErr w:type="spellStart"/>
      <w:r w:rsidRPr="001C5E5D">
        <w:rPr>
          <w:rFonts w:ascii="Times New Roman" w:hAnsi="Times New Roman" w:cs="Times New Roman"/>
          <w:color w:val="000000" w:themeColor="text1"/>
          <w:sz w:val="18"/>
          <w:szCs w:val="18"/>
        </w:rPr>
        <w:t>mitofusin</w:t>
      </w:r>
      <w:proofErr w:type="spellEnd"/>
      <w:r w:rsidRPr="001C5E5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1;</w:t>
      </w:r>
      <w:r w:rsidRPr="001C5E5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1C5E5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M</w:t>
      </w:r>
      <w:r w:rsidR="001C5E5D" w:rsidRPr="001C5E5D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FF</w:t>
      </w:r>
      <w:r w:rsidRPr="001C5E5D">
        <w:rPr>
          <w:rFonts w:ascii="Times New Roman" w:hAnsi="Times New Roman" w:cs="Times New Roman"/>
          <w:color w:val="000000" w:themeColor="text1"/>
          <w:sz w:val="18"/>
          <w:szCs w:val="18"/>
        </w:rPr>
        <w:t>= mitochondrial fission factor;</w:t>
      </w:r>
      <w:r w:rsidRPr="001C5E5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1C5E5D" w:rsidRPr="001C5E5D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 xml:space="preserve">DNM1L </w:t>
      </w:r>
      <w:r w:rsidRPr="001C5E5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= </w:t>
      </w:r>
      <w:r w:rsidR="001C5E5D" w:rsidRPr="001C5E5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  <w:t>dynamin 1 Like</w:t>
      </w:r>
      <w:r w:rsidRPr="001C5E5D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1C5E5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1C5E5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OPA1</w:t>
      </w:r>
      <w:r w:rsidRPr="001C5E5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= optic atrophy 1;</w:t>
      </w:r>
      <w:r w:rsidRPr="001C5E5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1C5E5D" w:rsidRPr="001C5E5D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SQSTM1</w:t>
      </w:r>
      <w:r w:rsidRPr="001C5E5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= </w:t>
      </w:r>
      <w:proofErr w:type="spellStart"/>
      <w:r w:rsidRPr="001C5E5D">
        <w:rPr>
          <w:rFonts w:ascii="Times New Roman" w:hAnsi="Times New Roman" w:cs="Times New Roman"/>
          <w:color w:val="000000" w:themeColor="text1"/>
          <w:sz w:val="18"/>
          <w:szCs w:val="18"/>
        </w:rPr>
        <w:t>sequestosome</w:t>
      </w:r>
      <w:proofErr w:type="spellEnd"/>
      <w:r w:rsidRPr="001C5E5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1</w:t>
      </w:r>
    </w:p>
    <w:sectPr w:rsidR="001C7864" w:rsidRPr="001C5E5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45B638" w14:textId="77777777" w:rsidR="008140BB" w:rsidRDefault="008140BB" w:rsidP="00F921F0">
      <w:pPr>
        <w:rPr>
          <w:rFonts w:hint="eastAsia"/>
        </w:rPr>
      </w:pPr>
      <w:r>
        <w:separator/>
      </w:r>
    </w:p>
  </w:endnote>
  <w:endnote w:type="continuationSeparator" w:id="0">
    <w:p w14:paraId="634A7D91" w14:textId="77777777" w:rsidR="008140BB" w:rsidRDefault="008140BB" w:rsidP="00F921F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3E9016" w14:textId="77777777" w:rsidR="00F921F0" w:rsidRDefault="00F921F0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00092D" w14:textId="77777777" w:rsidR="00F921F0" w:rsidRDefault="00F921F0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9EFD3E" w14:textId="77777777" w:rsidR="00F921F0" w:rsidRDefault="00F921F0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910D44" w14:textId="77777777" w:rsidR="008140BB" w:rsidRDefault="008140BB" w:rsidP="00F921F0">
      <w:pPr>
        <w:rPr>
          <w:rFonts w:hint="eastAsia"/>
        </w:rPr>
      </w:pPr>
      <w:r>
        <w:separator/>
      </w:r>
    </w:p>
  </w:footnote>
  <w:footnote w:type="continuationSeparator" w:id="0">
    <w:p w14:paraId="7E3459D1" w14:textId="77777777" w:rsidR="008140BB" w:rsidRDefault="008140BB" w:rsidP="00F921F0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E1797E" w14:textId="77777777" w:rsidR="00F921F0" w:rsidRDefault="00F921F0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EDFEE" w14:textId="77777777" w:rsidR="00F921F0" w:rsidRDefault="00F921F0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FBFF52" w14:textId="77777777" w:rsidR="00F921F0" w:rsidRDefault="00F921F0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4FE"/>
    <w:rsid w:val="000005B2"/>
    <w:rsid w:val="0002385F"/>
    <w:rsid w:val="000A51FF"/>
    <w:rsid w:val="00161737"/>
    <w:rsid w:val="0019157C"/>
    <w:rsid w:val="001C564A"/>
    <w:rsid w:val="001C5E5D"/>
    <w:rsid w:val="001C7864"/>
    <w:rsid w:val="002008C7"/>
    <w:rsid w:val="0020131B"/>
    <w:rsid w:val="00224FA4"/>
    <w:rsid w:val="0024795B"/>
    <w:rsid w:val="002A2016"/>
    <w:rsid w:val="002A55FB"/>
    <w:rsid w:val="002B6141"/>
    <w:rsid w:val="00304883"/>
    <w:rsid w:val="003350B9"/>
    <w:rsid w:val="003559A8"/>
    <w:rsid w:val="003A77EA"/>
    <w:rsid w:val="003E10E8"/>
    <w:rsid w:val="0040142F"/>
    <w:rsid w:val="004014C7"/>
    <w:rsid w:val="00407973"/>
    <w:rsid w:val="0041127B"/>
    <w:rsid w:val="0043081C"/>
    <w:rsid w:val="00451E4C"/>
    <w:rsid w:val="00467D22"/>
    <w:rsid w:val="00480C8D"/>
    <w:rsid w:val="00484D84"/>
    <w:rsid w:val="00485FA6"/>
    <w:rsid w:val="00486C17"/>
    <w:rsid w:val="0048748F"/>
    <w:rsid w:val="004B2CFE"/>
    <w:rsid w:val="004C508B"/>
    <w:rsid w:val="00500CF4"/>
    <w:rsid w:val="00501C17"/>
    <w:rsid w:val="00520AB4"/>
    <w:rsid w:val="005214CD"/>
    <w:rsid w:val="005361A1"/>
    <w:rsid w:val="0054316F"/>
    <w:rsid w:val="005E3A0C"/>
    <w:rsid w:val="005F1C1E"/>
    <w:rsid w:val="0061189E"/>
    <w:rsid w:val="00635EEE"/>
    <w:rsid w:val="00656069"/>
    <w:rsid w:val="006A3858"/>
    <w:rsid w:val="006A413C"/>
    <w:rsid w:val="006A4F0C"/>
    <w:rsid w:val="006D6394"/>
    <w:rsid w:val="006F2401"/>
    <w:rsid w:val="00702B5C"/>
    <w:rsid w:val="007115E6"/>
    <w:rsid w:val="00746496"/>
    <w:rsid w:val="0078736C"/>
    <w:rsid w:val="007C7C40"/>
    <w:rsid w:val="007D34FF"/>
    <w:rsid w:val="007E0305"/>
    <w:rsid w:val="008140BB"/>
    <w:rsid w:val="008307FE"/>
    <w:rsid w:val="00867A2E"/>
    <w:rsid w:val="008B2187"/>
    <w:rsid w:val="008C647E"/>
    <w:rsid w:val="008D27A0"/>
    <w:rsid w:val="008E667E"/>
    <w:rsid w:val="008F033D"/>
    <w:rsid w:val="00914379"/>
    <w:rsid w:val="00923A84"/>
    <w:rsid w:val="0094130B"/>
    <w:rsid w:val="009A007C"/>
    <w:rsid w:val="009B7066"/>
    <w:rsid w:val="009F6159"/>
    <w:rsid w:val="00A1007F"/>
    <w:rsid w:val="00A300D1"/>
    <w:rsid w:val="00A43256"/>
    <w:rsid w:val="00A71FD1"/>
    <w:rsid w:val="00A73004"/>
    <w:rsid w:val="00A929C2"/>
    <w:rsid w:val="00AA2BEB"/>
    <w:rsid w:val="00AC52A5"/>
    <w:rsid w:val="00AE049F"/>
    <w:rsid w:val="00B352C0"/>
    <w:rsid w:val="00B37D0E"/>
    <w:rsid w:val="00B524FE"/>
    <w:rsid w:val="00B55ECD"/>
    <w:rsid w:val="00B66AD7"/>
    <w:rsid w:val="00B741E5"/>
    <w:rsid w:val="00BD2876"/>
    <w:rsid w:val="00BE6919"/>
    <w:rsid w:val="00C05C76"/>
    <w:rsid w:val="00C05F1E"/>
    <w:rsid w:val="00C23962"/>
    <w:rsid w:val="00C248EC"/>
    <w:rsid w:val="00C27583"/>
    <w:rsid w:val="00C369EE"/>
    <w:rsid w:val="00CA6570"/>
    <w:rsid w:val="00CD4CA2"/>
    <w:rsid w:val="00D2112F"/>
    <w:rsid w:val="00D23F50"/>
    <w:rsid w:val="00D34B23"/>
    <w:rsid w:val="00D53DAB"/>
    <w:rsid w:val="00D95FA6"/>
    <w:rsid w:val="00DA235F"/>
    <w:rsid w:val="00DD58BC"/>
    <w:rsid w:val="00DD7227"/>
    <w:rsid w:val="00DE0019"/>
    <w:rsid w:val="00DE1CE5"/>
    <w:rsid w:val="00E02D0E"/>
    <w:rsid w:val="00E1087D"/>
    <w:rsid w:val="00E36C93"/>
    <w:rsid w:val="00E37C3E"/>
    <w:rsid w:val="00E43646"/>
    <w:rsid w:val="00E50ED8"/>
    <w:rsid w:val="00E80F35"/>
    <w:rsid w:val="00E90964"/>
    <w:rsid w:val="00EA6B5B"/>
    <w:rsid w:val="00EB0C61"/>
    <w:rsid w:val="00ED701F"/>
    <w:rsid w:val="00F17C32"/>
    <w:rsid w:val="00F47B53"/>
    <w:rsid w:val="00F6096A"/>
    <w:rsid w:val="00F61BDF"/>
    <w:rsid w:val="00F63070"/>
    <w:rsid w:val="00F921F0"/>
    <w:rsid w:val="00FD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1BBFEA"/>
  <w15:docId w15:val="{1B4BC045-7B25-4645-833A-748C3D1FC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正文H"/>
    <w:link w:val="H"/>
    <w:qFormat/>
    <w:rsid w:val="00F921F0"/>
    <w:pPr>
      <w:widowControl w:val="0"/>
      <w:jc w:val="both"/>
    </w:pPr>
  </w:style>
  <w:style w:type="paragraph" w:styleId="1">
    <w:name w:val="heading 1"/>
    <w:aliases w:val="题目H"/>
    <w:next w:val="a"/>
    <w:link w:val="10"/>
    <w:uiPriority w:val="9"/>
    <w:qFormat/>
    <w:rsid w:val="00484D84"/>
    <w:pPr>
      <w:keepNext/>
      <w:keepLines/>
      <w:spacing w:line="360" w:lineRule="auto"/>
      <w:jc w:val="center"/>
      <w:outlineLvl w:val="0"/>
    </w:pPr>
    <w:rPr>
      <w:rFonts w:ascii="Times New Roman" w:eastAsia="宋体" w:hAnsi="Times New Roman" w:cs="Times New Roman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题目H 字符"/>
    <w:basedOn w:val="a0"/>
    <w:link w:val="1"/>
    <w:uiPriority w:val="9"/>
    <w:rsid w:val="00484D84"/>
    <w:rPr>
      <w:rFonts w:ascii="Times New Roman" w:eastAsia="宋体" w:hAnsi="Times New Roman" w:cs="Times New Roman"/>
      <w:b/>
      <w:bCs/>
      <w:kern w:val="44"/>
      <w:sz w:val="24"/>
      <w:szCs w:val="44"/>
    </w:rPr>
  </w:style>
  <w:style w:type="character" w:customStyle="1" w:styleId="H">
    <w:name w:val="正文H 字符"/>
    <w:basedOn w:val="a0"/>
    <w:rsid w:val="00484D84"/>
    <w:rPr>
      <w:rFonts w:ascii="Times New Roman" w:eastAsia="宋体" w:hAnsi="Times New Roman" w:cs="Times New Roman"/>
      <w:sz w:val="24"/>
      <w:szCs w:val="24"/>
      <w14:ligatures w14:val="none"/>
    </w:rPr>
  </w:style>
  <w:style w:type="paragraph" w:styleId="a3">
    <w:name w:val="header"/>
    <w:basedOn w:val="a"/>
    <w:link w:val="a4"/>
    <w:uiPriority w:val="99"/>
    <w:unhideWhenUsed/>
    <w:rsid w:val="00F921F0"/>
    <w:pPr>
      <w:tabs>
        <w:tab w:val="center" w:pos="4153"/>
        <w:tab w:val="right" w:pos="8306"/>
      </w:tabs>
      <w:snapToGrid w:val="0"/>
      <w:spacing w:before="120" w:after="120"/>
      <w:ind w:firstLineChars="200" w:firstLine="480"/>
      <w:jc w:val="center"/>
    </w:pPr>
    <w:rPr>
      <w:rFonts w:ascii="Times New Roman" w:eastAsia="宋体" w:hAnsi="Times New Roman" w:cs="Times New Roman"/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F921F0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F921F0"/>
    <w:pPr>
      <w:tabs>
        <w:tab w:val="center" w:pos="4153"/>
        <w:tab w:val="right" w:pos="8306"/>
      </w:tabs>
      <w:snapToGrid w:val="0"/>
      <w:spacing w:before="120" w:after="120"/>
      <w:ind w:firstLineChars="200" w:firstLine="480"/>
      <w:jc w:val="left"/>
    </w:pPr>
    <w:rPr>
      <w:rFonts w:ascii="Times New Roman" w:eastAsia="宋体" w:hAnsi="Times New Roman" w:cs="Times New Roman"/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F921F0"/>
    <w:rPr>
      <w:rFonts w:ascii="Times New Roman" w:eastAsia="宋体" w:hAnsi="Times New Roman" w:cs="Times New Roman"/>
      <w:sz w:val="18"/>
      <w:szCs w:val="18"/>
      <w14:ligatures w14:val="none"/>
    </w:rPr>
  </w:style>
  <w:style w:type="table" w:styleId="a7">
    <w:name w:val="Light Shading"/>
    <w:basedOn w:val="a1"/>
    <w:uiPriority w:val="60"/>
    <w:semiHidden/>
    <w:unhideWhenUsed/>
    <w:rsid w:val="00F921F0"/>
    <w:rPr>
      <w:color w:val="000000" w:themeColor="text1" w:themeShade="BF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8">
    <w:name w:val="Table Grid"/>
    <w:basedOn w:val="a1"/>
    <w:uiPriority w:val="39"/>
    <w:rsid w:val="007115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24795B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24795B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24795B"/>
  </w:style>
  <w:style w:type="paragraph" w:styleId="ac">
    <w:name w:val="annotation subject"/>
    <w:basedOn w:val="aa"/>
    <w:next w:val="aa"/>
    <w:link w:val="ad"/>
    <w:uiPriority w:val="99"/>
    <w:semiHidden/>
    <w:unhideWhenUsed/>
    <w:rsid w:val="0024795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4795B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24795B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2479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85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769</Words>
  <Characters>4387</Characters>
  <Application>Microsoft Office Word</Application>
  <DocSecurity>0</DocSecurity>
  <Lines>36</Lines>
  <Paragraphs>10</Paragraphs>
  <ScaleCrop>false</ScaleCrop>
  <Company/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 黄</dc:creator>
  <cp:keywords/>
  <dc:description/>
  <cp:lastModifiedBy>857435143@qq.com</cp:lastModifiedBy>
  <cp:revision>9</cp:revision>
  <dcterms:created xsi:type="dcterms:W3CDTF">2025-02-19T14:26:00Z</dcterms:created>
  <dcterms:modified xsi:type="dcterms:W3CDTF">2025-06-25T01:02:00Z</dcterms:modified>
</cp:coreProperties>
</file>